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6D631" w14:textId="77777777" w:rsidR="00C22F4D" w:rsidRPr="008B39E2" w:rsidRDefault="00C22F4D" w:rsidP="00C22F4D">
      <w:pPr>
        <w:pStyle w:val="Title"/>
        <w:spacing w:line="480" w:lineRule="auto"/>
      </w:pPr>
      <w:r>
        <w:t>E</w:t>
      </w:r>
      <w:r w:rsidRPr="008B39E2">
        <w:t xml:space="preserve">thnic differences in cardiovascular risk: </w:t>
      </w:r>
      <w:r>
        <w:t xml:space="preserve">examining </w:t>
      </w:r>
      <w:r w:rsidRPr="008B39E2">
        <w:t xml:space="preserve">differential exposure and susceptibility to risk factors </w:t>
      </w:r>
    </w:p>
    <w:p w14:paraId="7325F58E" w14:textId="77777777" w:rsidR="000F5440" w:rsidRPr="005574B1" w:rsidRDefault="000F5440" w:rsidP="0011579A">
      <w:pPr>
        <w:spacing w:line="480" w:lineRule="auto"/>
        <w:jc w:val="center"/>
      </w:pPr>
    </w:p>
    <w:p w14:paraId="121A3EB0" w14:textId="409A2E0D" w:rsidR="00186D8D" w:rsidRPr="005574B1" w:rsidRDefault="00186D8D" w:rsidP="0011579A">
      <w:pPr>
        <w:spacing w:line="480" w:lineRule="auto"/>
        <w:jc w:val="center"/>
        <w:rPr>
          <w:vertAlign w:val="superscript"/>
        </w:rPr>
      </w:pPr>
      <w:r w:rsidRPr="005574B1">
        <w:t>Frederick K Ho</w:t>
      </w:r>
      <w:r w:rsidRPr="005574B1">
        <w:rPr>
          <w:vertAlign w:val="superscript"/>
        </w:rPr>
        <w:t>1</w:t>
      </w:r>
      <w:r w:rsidRPr="005574B1">
        <w:t xml:space="preserve">, </w:t>
      </w:r>
      <w:r w:rsidR="00FF7FA8" w:rsidRPr="005574B1">
        <w:t>Stuart R Gray</w:t>
      </w:r>
      <w:r w:rsidR="007F4CE3" w:rsidRPr="005574B1">
        <w:rPr>
          <w:vertAlign w:val="superscript"/>
        </w:rPr>
        <w:t>2</w:t>
      </w:r>
      <w:r w:rsidR="00FF7FA8" w:rsidRPr="005574B1">
        <w:t>, Paul Welsh</w:t>
      </w:r>
      <w:r w:rsidR="007F4CE3" w:rsidRPr="005574B1">
        <w:rPr>
          <w:vertAlign w:val="superscript"/>
        </w:rPr>
        <w:t>2</w:t>
      </w:r>
      <w:r w:rsidR="00FF7FA8" w:rsidRPr="005574B1">
        <w:t xml:space="preserve">, </w:t>
      </w:r>
      <w:r w:rsidR="00F8690E" w:rsidRPr="005574B1">
        <w:t xml:space="preserve">Jason </w:t>
      </w:r>
      <w:r w:rsidR="00AF6610" w:rsidRPr="005574B1">
        <w:t>M</w:t>
      </w:r>
      <w:r w:rsidR="00503116" w:rsidRPr="005574B1">
        <w:t xml:space="preserve"> </w:t>
      </w:r>
      <w:r w:rsidR="00AF6610" w:rsidRPr="005574B1">
        <w:t>R</w:t>
      </w:r>
      <w:r w:rsidR="00503116" w:rsidRPr="005574B1">
        <w:t xml:space="preserve"> </w:t>
      </w:r>
      <w:r w:rsidR="00F8690E" w:rsidRPr="005574B1">
        <w:t>Gill</w:t>
      </w:r>
      <w:r w:rsidR="00F8690E" w:rsidRPr="005574B1">
        <w:rPr>
          <w:vertAlign w:val="superscript"/>
        </w:rPr>
        <w:t>2</w:t>
      </w:r>
      <w:r w:rsidR="00F8690E" w:rsidRPr="005574B1">
        <w:t xml:space="preserve">, </w:t>
      </w:r>
      <w:r w:rsidR="00FF7FA8" w:rsidRPr="005574B1">
        <w:t>Naveed Sattar</w:t>
      </w:r>
      <w:r w:rsidR="007F4CE3" w:rsidRPr="005574B1">
        <w:rPr>
          <w:vertAlign w:val="superscript"/>
        </w:rPr>
        <w:t>2</w:t>
      </w:r>
      <w:r w:rsidR="007F4CE3" w:rsidRPr="005574B1">
        <w:t>*</w:t>
      </w:r>
      <w:r w:rsidR="00FF7FA8" w:rsidRPr="005574B1">
        <w:t xml:space="preserve">, </w:t>
      </w:r>
      <w:r w:rsidRPr="005574B1">
        <w:t>Jill P Pell</w:t>
      </w:r>
      <w:r w:rsidRPr="005574B1">
        <w:rPr>
          <w:vertAlign w:val="superscript"/>
        </w:rPr>
        <w:t>1</w:t>
      </w:r>
      <w:r w:rsidR="007F4CE3" w:rsidRPr="005574B1">
        <w:rPr>
          <w:vertAlign w:val="superscript"/>
        </w:rPr>
        <w:t>*</w:t>
      </w:r>
      <w:r w:rsidRPr="005574B1">
        <w:t>, Carlos Celis-Morales</w:t>
      </w:r>
      <w:r w:rsidRPr="005574B1">
        <w:rPr>
          <w:vertAlign w:val="superscript"/>
        </w:rPr>
        <w:t>1,2</w:t>
      </w:r>
      <w:r w:rsidR="007F4CE3" w:rsidRPr="005574B1">
        <w:rPr>
          <w:vertAlign w:val="superscript"/>
        </w:rPr>
        <w:t>*</w:t>
      </w:r>
    </w:p>
    <w:p w14:paraId="507A6884" w14:textId="77777777" w:rsidR="000F5440" w:rsidRPr="005574B1" w:rsidRDefault="000F5440" w:rsidP="0011579A">
      <w:pPr>
        <w:spacing w:line="480" w:lineRule="auto"/>
        <w:jc w:val="center"/>
        <w:rPr>
          <w:vertAlign w:val="superscript"/>
        </w:rPr>
      </w:pPr>
    </w:p>
    <w:p w14:paraId="7AA0F5C4" w14:textId="20F9E71D" w:rsidR="00186D8D" w:rsidRPr="005574B1" w:rsidRDefault="00A60B1D" w:rsidP="0011579A">
      <w:pPr>
        <w:pStyle w:val="ListParagraph"/>
        <w:numPr>
          <w:ilvl w:val="0"/>
          <w:numId w:val="1"/>
        </w:numPr>
        <w:spacing w:line="480" w:lineRule="auto"/>
      </w:pPr>
      <w:r w:rsidRPr="005574B1">
        <w:t>Institute of Health and Wellbeing, University of Glasgow, Glasgow, United Kingdom</w:t>
      </w:r>
    </w:p>
    <w:p w14:paraId="2E240F84" w14:textId="13460DBC" w:rsidR="00A60B1D" w:rsidRPr="005574B1" w:rsidRDefault="00A60B1D" w:rsidP="0011579A">
      <w:pPr>
        <w:pStyle w:val="ListParagraph"/>
        <w:numPr>
          <w:ilvl w:val="0"/>
          <w:numId w:val="1"/>
        </w:numPr>
        <w:spacing w:line="480" w:lineRule="auto"/>
      </w:pPr>
      <w:r w:rsidRPr="005574B1">
        <w:t>Institute of Cardiovascular &amp; Medical Sciences, Glasgow, United Kingdom</w:t>
      </w:r>
    </w:p>
    <w:p w14:paraId="38167F83" w14:textId="05854E1C" w:rsidR="001D7BF6" w:rsidRPr="005574B1" w:rsidRDefault="001D7BF6" w:rsidP="0011579A">
      <w:pPr>
        <w:spacing w:line="480" w:lineRule="auto"/>
      </w:pPr>
    </w:p>
    <w:p w14:paraId="6BFD85D9" w14:textId="77777777" w:rsidR="00BB7A81" w:rsidRPr="005574B1" w:rsidRDefault="00C73AE1" w:rsidP="0011579A">
      <w:pPr>
        <w:spacing w:line="480" w:lineRule="auto"/>
      </w:pPr>
      <w:r w:rsidRPr="005574B1">
        <w:t xml:space="preserve">Corresponding author: </w:t>
      </w:r>
    </w:p>
    <w:p w14:paraId="661238B9" w14:textId="6C394449" w:rsidR="00C73AE1" w:rsidRPr="005574B1" w:rsidRDefault="004D6596" w:rsidP="0011579A">
      <w:pPr>
        <w:spacing w:line="480" w:lineRule="auto"/>
      </w:pPr>
      <w:r w:rsidRPr="005574B1">
        <w:t>Frederick K Ho</w:t>
      </w:r>
    </w:p>
    <w:p w14:paraId="624ECE79" w14:textId="736E7D29" w:rsidR="00C73AE1" w:rsidRPr="005574B1" w:rsidRDefault="00790E75" w:rsidP="0011579A">
      <w:pPr>
        <w:spacing w:line="480" w:lineRule="auto"/>
      </w:pPr>
      <w:hyperlink r:id="rId8" w:history="1">
        <w:r w:rsidR="0011579A" w:rsidRPr="005574B1">
          <w:rPr>
            <w:rStyle w:val="Hyperlink"/>
          </w:rPr>
          <w:t>Frederick.Ho@glasgow.ac.uk</w:t>
        </w:r>
      </w:hyperlink>
      <w:r w:rsidR="0011579A" w:rsidRPr="005574B1">
        <w:t xml:space="preserve"> </w:t>
      </w:r>
    </w:p>
    <w:p w14:paraId="70C48ACC" w14:textId="1B83839F" w:rsidR="0011579A" w:rsidRPr="005574B1" w:rsidRDefault="0011579A" w:rsidP="0011579A">
      <w:pPr>
        <w:spacing w:line="480" w:lineRule="auto"/>
      </w:pPr>
      <w:r w:rsidRPr="005574B1">
        <w:t>1 Lilybank Gardens</w:t>
      </w:r>
    </w:p>
    <w:p w14:paraId="1F5D200A" w14:textId="4541F5EC" w:rsidR="0011579A" w:rsidRPr="005574B1" w:rsidRDefault="0011579A" w:rsidP="0011579A">
      <w:pPr>
        <w:spacing w:line="480" w:lineRule="auto"/>
      </w:pPr>
      <w:r w:rsidRPr="005574B1">
        <w:t>Glasgow</w:t>
      </w:r>
      <w:r w:rsidR="00B66166" w:rsidRPr="005574B1">
        <w:t>,</w:t>
      </w:r>
      <w:r w:rsidRPr="005574B1">
        <w:t xml:space="preserve"> G12 8RZ</w:t>
      </w:r>
    </w:p>
    <w:p w14:paraId="4E87C12C" w14:textId="3369B37D" w:rsidR="00BB2820" w:rsidRPr="005574B1" w:rsidRDefault="00BB2820" w:rsidP="0011579A">
      <w:pPr>
        <w:spacing w:line="480" w:lineRule="auto"/>
      </w:pPr>
      <w:r w:rsidRPr="005574B1">
        <w:t>United Kingdom</w:t>
      </w:r>
    </w:p>
    <w:p w14:paraId="3FAC4498" w14:textId="77777777" w:rsidR="003E26AE" w:rsidRPr="005574B1" w:rsidRDefault="003E26AE" w:rsidP="0011579A">
      <w:pPr>
        <w:spacing w:after="160" w:line="480" w:lineRule="auto"/>
        <w:rPr>
          <w:b/>
          <w:bCs/>
        </w:rPr>
      </w:pPr>
      <w:r w:rsidRPr="005574B1">
        <w:br w:type="page"/>
      </w:r>
    </w:p>
    <w:p w14:paraId="5A46367B" w14:textId="3FEDB1D7" w:rsidR="000A299F" w:rsidRPr="005574B1" w:rsidRDefault="00FC6694" w:rsidP="00A938C2">
      <w:pPr>
        <w:pStyle w:val="Title"/>
      </w:pPr>
      <w:r>
        <w:lastRenderedPageBreak/>
        <w:t>Additional File 1</w:t>
      </w:r>
    </w:p>
    <w:p w14:paraId="2571DE26" w14:textId="1C640C55" w:rsidR="00A938C2" w:rsidRPr="005574B1" w:rsidRDefault="00A938C2" w:rsidP="00A938C2"/>
    <w:p w14:paraId="5D227A95" w14:textId="2C0082CD" w:rsidR="003E1313" w:rsidRPr="005574B1" w:rsidRDefault="003E1313" w:rsidP="003E1313">
      <w:pPr>
        <w:rPr>
          <w:rFonts w:cs="Arial"/>
        </w:rPr>
      </w:pPr>
      <w:r w:rsidRPr="005574B1">
        <w:rPr>
          <w:rFonts w:cs="Arial"/>
        </w:rPr>
        <w:t xml:space="preserve"> </w:t>
      </w:r>
    </w:p>
    <w:p w14:paraId="318203DB" w14:textId="4D51F77E" w:rsidR="000B034D" w:rsidRPr="005574B1" w:rsidRDefault="000B034D" w:rsidP="000B034D">
      <w:pPr>
        <w:rPr>
          <w:rFonts w:cs="Arial"/>
        </w:rPr>
      </w:pPr>
      <w:r w:rsidRPr="005574B1">
        <w:rPr>
          <w:rFonts w:cs="Arial"/>
          <w:b/>
          <w:bCs/>
        </w:rPr>
        <w:t>Table</w:t>
      </w:r>
      <w:r w:rsidR="008358FE">
        <w:rPr>
          <w:rFonts w:cs="Arial"/>
          <w:b/>
          <w:bCs/>
        </w:rPr>
        <w:t xml:space="preserve"> </w:t>
      </w:r>
      <w:r w:rsidR="002C2922">
        <w:rPr>
          <w:rFonts w:cs="Arial"/>
          <w:b/>
          <w:bCs/>
        </w:rPr>
        <w:t>S</w:t>
      </w:r>
      <w:r w:rsidR="008358FE">
        <w:rPr>
          <w:rFonts w:cs="Arial"/>
          <w:b/>
          <w:bCs/>
        </w:rPr>
        <w:t>1</w:t>
      </w:r>
      <w:r w:rsidRPr="005574B1">
        <w:rPr>
          <w:rFonts w:cs="Arial"/>
        </w:rPr>
        <w:t>. Associations</w:t>
      </w:r>
      <w:r w:rsidR="00BD6971" w:rsidRPr="005574B1">
        <w:rPr>
          <w:rFonts w:cs="Arial"/>
        </w:rPr>
        <w:t xml:space="preserve"> of SBP, lipid, and HbA1c</w:t>
      </w:r>
      <w:r w:rsidRPr="005574B1">
        <w:rPr>
          <w:rFonts w:cs="Arial"/>
        </w:rPr>
        <w:t xml:space="preserve"> </w:t>
      </w:r>
      <w:r w:rsidR="00BD6971" w:rsidRPr="005574B1">
        <w:rPr>
          <w:rFonts w:cs="Arial"/>
        </w:rPr>
        <w:t xml:space="preserve">with </w:t>
      </w:r>
      <w:r w:rsidRPr="005574B1">
        <w:rPr>
          <w:rFonts w:cs="Arial"/>
        </w:rPr>
        <w:t>cardiovascular disease after adjusting for diagnosis of diabetes and medications for blood pressure and cholesterol.</w:t>
      </w:r>
    </w:p>
    <w:p w14:paraId="63DAC0BF" w14:textId="77777777" w:rsidR="000B034D" w:rsidRPr="005574B1" w:rsidRDefault="000B034D" w:rsidP="000B034D">
      <w:pPr>
        <w:rPr>
          <w:rFonts w:cs="Arial"/>
        </w:rPr>
      </w:pP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660"/>
        <w:gridCol w:w="1760"/>
        <w:gridCol w:w="1760"/>
        <w:gridCol w:w="1760"/>
      </w:tblGrid>
      <w:tr w:rsidR="00BD6971" w:rsidRPr="005574B1" w14:paraId="19FF7206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FE0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AD7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1454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932A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Black</w:t>
            </w:r>
          </w:p>
        </w:tc>
      </w:tr>
      <w:tr w:rsidR="00BD6971" w:rsidRPr="005574B1" w14:paraId="2F147A9A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19C2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0F8E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799A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D992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BD6971" w:rsidRPr="005574B1" w14:paraId="278A2AE1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2124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895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4 (1.12-1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D969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8 (1.10-1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5F99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1 (1.01-1.22)</w:t>
            </w:r>
          </w:p>
        </w:tc>
      </w:tr>
      <w:tr w:rsidR="00BD6971" w:rsidRPr="005574B1" w14:paraId="71824A4E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95A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A216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0 (1.09-1.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184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7 (1.08-1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C187" w14:textId="77777777" w:rsidR="00BD6971" w:rsidRPr="005574B1" w:rsidRDefault="00BD6971" w:rsidP="00BD697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1.08 (0.97-1.19)</w:t>
            </w:r>
          </w:p>
        </w:tc>
      </w:tr>
      <w:tr w:rsidR="00BD6971" w:rsidRPr="005574B1" w14:paraId="1548764E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2B1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499F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05 (1.04-1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30E1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2 (1.05-1.1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F297" w14:textId="77777777" w:rsidR="00BD6971" w:rsidRPr="005574B1" w:rsidRDefault="00BD6971" w:rsidP="00BD6971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1.10 (0.97-1.24)</w:t>
            </w:r>
          </w:p>
        </w:tc>
      </w:tr>
      <w:tr w:rsidR="00BD6971" w:rsidRPr="005574B1" w14:paraId="6170FF8B" w14:textId="77777777" w:rsidTr="00BD6971">
        <w:trPr>
          <w:trHeight w:val="255"/>
          <w:jc w:val="center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5419" w14:textId="77777777" w:rsidR="00BD6971" w:rsidRPr="005574B1" w:rsidRDefault="00BD6971" w:rsidP="00BD697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FAAE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09 (1.08-1.1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B683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12 (1.07-1.1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7623" w14:textId="77777777" w:rsidR="00BD6971" w:rsidRPr="005574B1" w:rsidRDefault="00BD6971" w:rsidP="00BD6971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5574B1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.05 (0.97-1.14)</w:t>
            </w:r>
          </w:p>
        </w:tc>
      </w:tr>
    </w:tbl>
    <w:p w14:paraId="48C810D9" w14:textId="77777777" w:rsidR="00BD6971" w:rsidRPr="005574B1" w:rsidRDefault="00BD6971" w:rsidP="00BD6971">
      <w:pPr>
        <w:rPr>
          <w:rFonts w:cs="Arial"/>
        </w:rPr>
      </w:pPr>
    </w:p>
    <w:p w14:paraId="3E3B2A07" w14:textId="0D9A892B" w:rsidR="00BD6971" w:rsidRPr="005574B1" w:rsidRDefault="00BD6971" w:rsidP="00BD6971">
      <w:pPr>
        <w:rPr>
          <w:rFonts w:cs="Arial"/>
        </w:rPr>
      </w:pPr>
      <w:r w:rsidRPr="005574B1">
        <w:rPr>
          <w:rFonts w:cs="Arial"/>
        </w:rPr>
        <w:t xml:space="preserve">HR: hazard ratio; CI confidence interval; LDL-c: low-density lipoprotein cholesterol; HbA1c: glycated haemoglobin; GGT: gamma-glutamyl transferase  </w:t>
      </w:r>
    </w:p>
    <w:p w14:paraId="7EC8162C" w14:textId="77777777" w:rsidR="00BD6971" w:rsidRPr="005574B1" w:rsidRDefault="00BD6971" w:rsidP="00BD6971">
      <w:pPr>
        <w:rPr>
          <w:rFonts w:cs="Arial"/>
          <w:vertAlign w:val="superscript"/>
        </w:rPr>
      </w:pPr>
    </w:p>
    <w:p w14:paraId="3AD6AFEE" w14:textId="40D7B273" w:rsidR="00BD6971" w:rsidRPr="006D0B01" w:rsidRDefault="00C8502A" w:rsidP="00BD6971">
      <w:pPr>
        <w:rPr>
          <w:rFonts w:cs="Arial"/>
        </w:rPr>
      </w:pPr>
      <w:r w:rsidRPr="005574B1">
        <w:rPr>
          <w:rFonts w:cs="Arial"/>
        </w:rPr>
        <w:t>Ad</w:t>
      </w:r>
      <w:r w:rsidR="00BD6971" w:rsidRPr="005574B1">
        <w:rPr>
          <w:rFonts w:cs="Arial"/>
        </w:rPr>
        <w:t>justed for age and sex</w:t>
      </w:r>
      <w:r w:rsidRPr="005574B1">
        <w:rPr>
          <w:rFonts w:cs="Arial"/>
        </w:rPr>
        <w:t xml:space="preserve">, </w:t>
      </w:r>
      <w:r w:rsidR="00BD6971" w:rsidRPr="005574B1">
        <w:rPr>
          <w:rFonts w:cs="Arial"/>
        </w:rPr>
        <w:t>deprivation</w:t>
      </w:r>
      <w:r w:rsidRPr="005574B1">
        <w:rPr>
          <w:rFonts w:cs="Arial"/>
        </w:rPr>
        <w:t xml:space="preserve">, </w:t>
      </w:r>
      <w:r w:rsidR="00BD6971" w:rsidRPr="005574B1">
        <w:rPr>
          <w:rFonts w:cs="Arial"/>
        </w:rPr>
        <w:t>lifestyle factors</w:t>
      </w:r>
      <w:r w:rsidRPr="005574B1">
        <w:rPr>
          <w:rFonts w:cs="Arial"/>
        </w:rPr>
        <w:t xml:space="preserve">, </w:t>
      </w:r>
      <w:r w:rsidR="00BD6971" w:rsidRPr="005574B1">
        <w:rPr>
          <w:rFonts w:cs="Arial"/>
        </w:rPr>
        <w:t>adiposity markers</w:t>
      </w:r>
      <w:r w:rsidRPr="005574B1">
        <w:rPr>
          <w:rFonts w:cs="Arial"/>
        </w:rPr>
        <w:t>, diagnosis of diabetes and medications for blood pressure and cholesterol</w:t>
      </w:r>
    </w:p>
    <w:p w14:paraId="502B8B0B" w14:textId="25BD7331" w:rsidR="00B51EDC" w:rsidRDefault="00B51EDC">
      <w:pPr>
        <w:spacing w:after="160" w:line="259" w:lineRule="auto"/>
        <w:rPr>
          <w:rFonts w:cs="Arial"/>
        </w:rPr>
      </w:pPr>
      <w:r>
        <w:rPr>
          <w:rFonts w:cs="Arial"/>
        </w:rPr>
        <w:br w:type="page"/>
      </w:r>
    </w:p>
    <w:p w14:paraId="31635E8D" w14:textId="58E79770" w:rsidR="00684416" w:rsidRPr="005574B1" w:rsidRDefault="00684416" w:rsidP="00684416">
      <w:pPr>
        <w:rPr>
          <w:rFonts w:cs="Arial"/>
        </w:rPr>
      </w:pPr>
      <w:r w:rsidRPr="005574B1">
        <w:rPr>
          <w:rFonts w:cs="Arial"/>
          <w:b/>
          <w:bCs/>
        </w:rPr>
        <w:lastRenderedPageBreak/>
        <w:t xml:space="preserve">Table </w:t>
      </w:r>
      <w:r w:rsidR="00A769CA">
        <w:rPr>
          <w:rFonts w:cs="Arial"/>
          <w:b/>
          <w:bCs/>
        </w:rPr>
        <w:t>S</w:t>
      </w:r>
      <w:r w:rsidR="000016D7">
        <w:rPr>
          <w:rFonts w:cs="Arial"/>
          <w:b/>
          <w:bCs/>
        </w:rPr>
        <w:t>2</w:t>
      </w:r>
      <w:r w:rsidRPr="005574B1">
        <w:rPr>
          <w:rFonts w:cs="Arial"/>
        </w:rPr>
        <w:t xml:space="preserve">. </w:t>
      </w:r>
      <w:r>
        <w:rPr>
          <w:rFonts w:cs="Arial"/>
        </w:rPr>
        <w:t>Hazard ratios</w:t>
      </w:r>
      <w:r w:rsidR="004765AD">
        <w:rPr>
          <w:rFonts w:cs="Arial"/>
        </w:rPr>
        <w:t xml:space="preserve"> and 95% CI</w:t>
      </w:r>
      <w:r>
        <w:rPr>
          <w:rFonts w:cs="Arial"/>
        </w:rPr>
        <w:t xml:space="preserve"> for PAF analysis</w:t>
      </w:r>
      <w:r w:rsidR="00790E75">
        <w:rPr>
          <w:rFonts w:cs="Arial"/>
        </w:rPr>
        <w:t>.</w:t>
      </w:r>
    </w:p>
    <w:p w14:paraId="4C2F0B55" w14:textId="77777777" w:rsidR="00684416" w:rsidRPr="005574B1" w:rsidRDefault="00684416" w:rsidP="00684416">
      <w:pPr>
        <w:rPr>
          <w:rFonts w:cs="Arial"/>
        </w:rPr>
      </w:pPr>
    </w:p>
    <w:tbl>
      <w:tblPr>
        <w:tblW w:w="9577" w:type="dxa"/>
        <w:jc w:val="center"/>
        <w:tblLook w:val="04A0" w:firstRow="1" w:lastRow="0" w:firstColumn="1" w:lastColumn="0" w:noHBand="0" w:noVBand="1"/>
      </w:tblPr>
      <w:tblGrid>
        <w:gridCol w:w="3397"/>
        <w:gridCol w:w="2060"/>
        <w:gridCol w:w="2060"/>
        <w:gridCol w:w="2060"/>
      </w:tblGrid>
      <w:tr w:rsidR="004765AD" w:rsidRPr="004765AD" w14:paraId="2A12DFD2" w14:textId="77777777" w:rsidTr="00C804DF">
        <w:trPr>
          <w:trHeight w:val="260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8F97" w14:textId="77777777" w:rsidR="004765AD" w:rsidRPr="004765AD" w:rsidRDefault="004765AD" w:rsidP="004765AD">
            <w:pPr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95BDC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F61E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A5A8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Black</w:t>
            </w:r>
          </w:p>
        </w:tc>
      </w:tr>
      <w:tr w:rsidR="004765AD" w:rsidRPr="004765AD" w14:paraId="0F4B4D7D" w14:textId="77777777" w:rsidTr="00C804DF">
        <w:trPr>
          <w:trHeight w:val="26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4133" w14:textId="77777777" w:rsidR="004765AD" w:rsidRPr="004765AD" w:rsidRDefault="004765AD" w:rsidP="004765AD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70F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B9DF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5750" w14:textId="77777777" w:rsidR="004765AD" w:rsidRPr="004765AD" w:rsidRDefault="004765AD" w:rsidP="004765AD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</w:tr>
      <w:tr w:rsidR="004765AD" w:rsidRPr="004765AD" w14:paraId="0DB90755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B71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Deprivati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F62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7 (1.03-1.3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AA92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5 (1.04-1.5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5FF5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40 (1.37-1.43)</w:t>
            </w:r>
          </w:p>
        </w:tc>
      </w:tr>
      <w:tr w:rsidR="004765AD" w:rsidRPr="004765AD" w14:paraId="16604E9A" w14:textId="77777777" w:rsidTr="00C804DF">
        <w:trPr>
          <w:trHeight w:val="26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0CBE" w14:textId="77777777" w:rsidR="004765AD" w:rsidRPr="004765AD" w:rsidRDefault="004765AD" w:rsidP="004765AD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85BA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0CF6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EB6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4765AD" w:rsidRPr="004765AD" w14:paraId="49236668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E8C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Physical inactivit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7F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2 (0.97-1.30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9707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5 (1.01-1.5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E1C1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7 (1.04-1.10)</w:t>
            </w:r>
          </w:p>
        </w:tc>
      </w:tr>
      <w:tr w:rsidR="004765AD" w:rsidRPr="004765AD" w14:paraId="5D0DCDB1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D95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Excess TV watchin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A1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1 (0.99-1.47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0D1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9 (0.96-1.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DC4F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6 (1.22-1.29)</w:t>
            </w:r>
          </w:p>
        </w:tc>
      </w:tr>
      <w:tr w:rsidR="004765AD" w:rsidRPr="004765AD" w14:paraId="5AF05689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70A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Low fruit and vegetable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8F6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0 (1.01-1.4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095A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78 (0.61-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935E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4 (1.11-1.17)</w:t>
            </w:r>
          </w:p>
        </w:tc>
      </w:tr>
      <w:tr w:rsidR="004765AD" w:rsidRPr="004765AD" w14:paraId="38547788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A5B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red meat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272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9 (0.89-1.3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B55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97 (0.78-1.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122E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5 (1.02-1.08)</w:t>
            </w:r>
          </w:p>
        </w:tc>
      </w:tr>
      <w:tr w:rsidR="004765AD" w:rsidRPr="004765AD" w14:paraId="6538389D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9F6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processed meat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5C5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5 (0.88-1.25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1146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2 (0.98-1.5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619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7 (1.04-1.09)</w:t>
            </w:r>
          </w:p>
        </w:tc>
      </w:tr>
      <w:tr w:rsidR="004765AD" w:rsidRPr="004765AD" w14:paraId="21457B79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4AC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Low oily fish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AB12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6 (1.01-1.3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8A3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8 (0.72-1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1334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0 (1.16-1.24)</w:t>
            </w:r>
          </w:p>
        </w:tc>
      </w:tr>
      <w:tr w:rsidR="004765AD" w:rsidRPr="004765AD" w14:paraId="547EBAB7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92AC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Current smokin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F6D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94 (0.78-1.1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124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52 (1.21-1.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1BC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0 (1.17-1.23)</w:t>
            </w:r>
          </w:p>
        </w:tc>
      </w:tr>
      <w:tr w:rsidR="004765AD" w:rsidRPr="004765AD" w14:paraId="471AC3BE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E522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Former smoking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1D59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0 (0.89-1.37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AA9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68 (1.28-2.2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17E1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87 (1.81-1.93)</w:t>
            </w:r>
          </w:p>
        </w:tc>
      </w:tr>
      <w:tr w:rsidR="004765AD" w:rsidRPr="004765AD" w14:paraId="35E93A03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21EB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alcohol intak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2AB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4 (0.81-1.3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BBF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5 (0.74-1.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7F6D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99 (0.96-1.02)</w:t>
            </w:r>
          </w:p>
        </w:tc>
      </w:tr>
      <w:tr w:rsidR="004765AD" w:rsidRPr="004765AD" w14:paraId="64CE5331" w14:textId="77777777" w:rsidTr="00C804DF">
        <w:trPr>
          <w:trHeight w:val="26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4E85" w14:textId="77777777" w:rsidR="004765AD" w:rsidRPr="004765AD" w:rsidRDefault="004765AD" w:rsidP="004765AD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1E75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35B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69D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4765AD" w:rsidRPr="004765AD" w14:paraId="09B312C7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62D4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Obesit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BA9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64 (1.41-1.90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7AC5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5 (1.03-1.5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B262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37 (1.34-1.40)</w:t>
            </w:r>
          </w:p>
        </w:tc>
      </w:tr>
      <w:tr w:rsidR="004765AD" w:rsidRPr="004765AD" w14:paraId="4BAD9D69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001C" w14:textId="77777777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Central obesity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0545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31 (1.11-1.5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EC67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52 (1.23-1.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F812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9 (1.26-1.32)</w:t>
            </w:r>
          </w:p>
        </w:tc>
      </w:tr>
      <w:tr w:rsidR="004765AD" w:rsidRPr="004765AD" w14:paraId="7F9EF060" w14:textId="77777777" w:rsidTr="00C804DF">
        <w:trPr>
          <w:trHeight w:val="26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AF0" w14:textId="77777777" w:rsidR="004765AD" w:rsidRPr="004765AD" w:rsidRDefault="004765AD" w:rsidP="004765AD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4765AD">
              <w:rPr>
                <w:rFonts w:eastAsia="Times New Roman" w:cs="Arial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C23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16A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4BA6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4765AD" w:rsidRPr="004765AD" w14:paraId="6B358468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13F" w14:textId="6DB1611F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Low grip strength</w:t>
            </w:r>
            <w:r w:rsidR="003C07E8">
              <w:rPr>
                <w:rFonts w:eastAsia="Times New Roman" w:cs="Arial"/>
                <w:sz w:val="20"/>
                <w:szCs w:val="20"/>
              </w:rPr>
              <w:t xml:space="preserve"> (1</w:t>
            </w:r>
            <w:r w:rsidR="003C07E8" w:rsidRPr="003C07E8">
              <w:rPr>
                <w:rFonts w:eastAsia="Times New Roman" w:cs="Arial"/>
                <w:sz w:val="20"/>
                <w:szCs w:val="20"/>
                <w:vertAlign w:val="superscript"/>
              </w:rPr>
              <w:t>st</w:t>
            </w:r>
            <w:r w:rsidR="003C07E8">
              <w:rPr>
                <w:rFonts w:eastAsia="Times New Roman" w:cs="Arial"/>
                <w:sz w:val="20"/>
                <w:szCs w:val="20"/>
              </w:rPr>
              <w:t xml:space="preserve"> quintile)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6CB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6 (1.08-1.46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979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6 (0.90-1.4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949F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8 (1.25-1.31)</w:t>
            </w:r>
          </w:p>
        </w:tc>
      </w:tr>
      <w:tr w:rsidR="004765AD" w:rsidRPr="004765AD" w14:paraId="1BC58C30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7227" w14:textId="44524C0F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blood pressure</w:t>
            </w:r>
            <w:r w:rsidR="00C804DF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C804DF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C804DF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436B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9 (1.08-1.5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467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9 (1.01-1.6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76CF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7 (1.24-1.30)</w:t>
            </w:r>
          </w:p>
        </w:tc>
      </w:tr>
      <w:tr w:rsidR="004765AD" w:rsidRPr="004765AD" w14:paraId="6C98FF44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CEA1" w14:textId="097A49A1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LDL-c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33789E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AB04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0 (0.90-1.35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789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88 (0.61-1.2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254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8 (1.05-1.11)</w:t>
            </w:r>
          </w:p>
        </w:tc>
      </w:tr>
      <w:tr w:rsidR="004765AD" w:rsidRPr="004765AD" w14:paraId="52F9DE36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1D0" w14:textId="398C5210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triglycerides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33789E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7C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7 (1.08-1.48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01C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91 (0.62-1.3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12DF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08 (1.05-1.11)</w:t>
            </w:r>
          </w:p>
        </w:tc>
      </w:tr>
      <w:tr w:rsidR="004765AD" w:rsidRPr="004765AD" w14:paraId="0E9820A6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85B" w14:textId="6DA9C3EC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 xml:space="preserve">High </w:t>
            </w:r>
            <w:r w:rsidR="00536790">
              <w:rPr>
                <w:rFonts w:eastAsia="Times New Roman" w:cs="Arial"/>
                <w:sz w:val="20"/>
                <w:szCs w:val="20"/>
              </w:rPr>
              <w:t>H</w:t>
            </w:r>
            <w:r w:rsidRPr="004765AD">
              <w:rPr>
                <w:rFonts w:eastAsia="Times New Roman" w:cs="Arial"/>
                <w:sz w:val="20"/>
                <w:szCs w:val="20"/>
              </w:rPr>
              <w:t>bA1c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33789E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3A0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32 (1.13-1.54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CF6C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2 (0.90-1.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5B51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4 (1.21-1.28)</w:t>
            </w:r>
          </w:p>
        </w:tc>
      </w:tr>
      <w:tr w:rsidR="004765AD" w:rsidRPr="004765AD" w14:paraId="7E46C066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B32" w14:textId="003A62A8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cystatin C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33789E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E487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27 (1.09-1.49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028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88 (1.46-2.4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6273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31 (1.28-1.35)</w:t>
            </w:r>
          </w:p>
        </w:tc>
      </w:tr>
      <w:tr w:rsidR="004765AD" w:rsidRPr="004765AD" w14:paraId="7782279D" w14:textId="77777777" w:rsidTr="00C804DF">
        <w:trPr>
          <w:trHeight w:val="25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F519" w14:textId="25D56020" w:rsidR="004765AD" w:rsidRPr="004765AD" w:rsidRDefault="004765AD" w:rsidP="004765AD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GGT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="0033789E"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 w:rsidR="0033789E"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BD96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1 (0.93-1.33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06ED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0.94 (0.73-1.2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6FF" w14:textId="77777777" w:rsidR="004765AD" w:rsidRPr="004765AD" w:rsidRDefault="004765AD" w:rsidP="004765A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1.14 (1.11-1.17)</w:t>
            </w:r>
          </w:p>
        </w:tc>
      </w:tr>
    </w:tbl>
    <w:p w14:paraId="1E8A57C7" w14:textId="77777777" w:rsidR="004765AD" w:rsidRPr="005574B1" w:rsidRDefault="004765AD" w:rsidP="00684416">
      <w:pPr>
        <w:rPr>
          <w:rFonts w:cs="Arial"/>
        </w:rPr>
      </w:pPr>
    </w:p>
    <w:p w14:paraId="087C37DC" w14:textId="77777777" w:rsidR="00684416" w:rsidRPr="005574B1" w:rsidRDefault="00684416" w:rsidP="00684416">
      <w:pPr>
        <w:rPr>
          <w:rFonts w:cs="Arial"/>
        </w:rPr>
      </w:pPr>
      <w:r w:rsidRPr="005574B1">
        <w:rPr>
          <w:rFonts w:cs="Arial"/>
        </w:rPr>
        <w:t>Model 1: adjusted for age and sex only</w:t>
      </w:r>
    </w:p>
    <w:p w14:paraId="2077A055" w14:textId="77777777" w:rsidR="00684416" w:rsidRPr="005574B1" w:rsidRDefault="00684416" w:rsidP="00684416">
      <w:pPr>
        <w:rPr>
          <w:rFonts w:cs="Arial"/>
        </w:rPr>
      </w:pPr>
      <w:r w:rsidRPr="005574B1">
        <w:rPr>
          <w:rFonts w:cs="Arial"/>
        </w:rPr>
        <w:t xml:space="preserve">Model 2: adjusted for deprivation additionally </w:t>
      </w:r>
    </w:p>
    <w:p w14:paraId="284E9334" w14:textId="77777777" w:rsidR="00684416" w:rsidRPr="005574B1" w:rsidRDefault="00684416" w:rsidP="00684416">
      <w:pPr>
        <w:rPr>
          <w:rFonts w:cs="Arial"/>
        </w:rPr>
      </w:pPr>
      <w:r w:rsidRPr="005574B1">
        <w:rPr>
          <w:rFonts w:cs="Arial"/>
        </w:rPr>
        <w:t>Model 3: adjusted for lifestyle factors additionally</w:t>
      </w:r>
    </w:p>
    <w:p w14:paraId="6971FFD0" w14:textId="77777777" w:rsidR="00684416" w:rsidRPr="005574B1" w:rsidRDefault="00684416" w:rsidP="00684416">
      <w:pPr>
        <w:rPr>
          <w:rFonts w:cs="Arial"/>
        </w:rPr>
      </w:pPr>
      <w:r w:rsidRPr="005574B1">
        <w:rPr>
          <w:rFonts w:cs="Arial"/>
        </w:rPr>
        <w:t xml:space="preserve">Model 4: adjusted for adiposity markers additionally </w:t>
      </w:r>
    </w:p>
    <w:p w14:paraId="556FCB2B" w14:textId="77777777" w:rsidR="00684416" w:rsidRPr="005574B1" w:rsidRDefault="00684416" w:rsidP="00684416">
      <w:pPr>
        <w:rPr>
          <w:rFonts w:cs="Arial"/>
        </w:rPr>
      </w:pPr>
    </w:p>
    <w:p w14:paraId="3CD20D15" w14:textId="77777777" w:rsidR="00684416" w:rsidRDefault="00684416" w:rsidP="00684416">
      <w:pPr>
        <w:rPr>
          <w:rFonts w:cs="Arial"/>
        </w:rPr>
      </w:pPr>
      <w:r w:rsidRPr="005574B1">
        <w:rPr>
          <w:rFonts w:cs="Arial"/>
        </w:rPr>
        <w:t xml:space="preserve">TV: television; BMI: body mass index; HbA1c: glycated haemoglobin; GGT: gamma-glutamyl transferase  </w:t>
      </w:r>
    </w:p>
    <w:p w14:paraId="620106C9" w14:textId="77777777" w:rsidR="00E85002" w:rsidRPr="005574B1" w:rsidRDefault="00E85002" w:rsidP="00E85002">
      <w:pPr>
        <w:rPr>
          <w:rFonts w:cs="Arial"/>
        </w:rPr>
      </w:pPr>
      <w:r>
        <w:rPr>
          <w:rFonts w:cs="Arial"/>
        </w:rPr>
        <w:t>Obesity defined as BMI</w:t>
      </w:r>
      <w:r w:rsidRPr="00E83A9D">
        <w:rPr>
          <w:rFonts w:cs="Arial"/>
        </w:rPr>
        <w:t>≥30.0 kg/m</w:t>
      </w:r>
      <w:r w:rsidRPr="00FA6F3B">
        <w:rPr>
          <w:rFonts w:cs="Arial"/>
          <w:vertAlign w:val="superscript"/>
        </w:rPr>
        <w:t>2</w:t>
      </w:r>
      <w:r>
        <w:rPr>
          <w:rFonts w:cs="Arial"/>
        </w:rPr>
        <w:t>;</w:t>
      </w:r>
      <w:r w:rsidRPr="00E83A9D">
        <w:rPr>
          <w:rFonts w:cs="Arial"/>
        </w:rPr>
        <w:t xml:space="preserve"> </w:t>
      </w:r>
      <w:r>
        <w:rPr>
          <w:rFonts w:cs="Arial"/>
        </w:rPr>
        <w:t>c</w:t>
      </w:r>
      <w:r w:rsidRPr="00E83A9D">
        <w:rPr>
          <w:rFonts w:cs="Arial"/>
        </w:rPr>
        <w:t>entral obesity</w:t>
      </w:r>
      <w:r>
        <w:rPr>
          <w:rFonts w:cs="Arial"/>
        </w:rPr>
        <w:t xml:space="preserve"> as </w:t>
      </w:r>
      <w:r w:rsidRPr="00E83A9D">
        <w:rPr>
          <w:rFonts w:cs="Arial"/>
        </w:rPr>
        <w:t>WHR &gt;0.85 for women and &gt;0.90 for men</w:t>
      </w:r>
      <w:r>
        <w:rPr>
          <w:rFonts w:cs="Arial"/>
        </w:rPr>
        <w:t>; low grip strength as 1</w:t>
      </w:r>
      <w:r w:rsidRPr="00FA6F3B">
        <w:rPr>
          <w:rFonts w:cs="Arial"/>
          <w:vertAlign w:val="superscript"/>
        </w:rPr>
        <w:t>st</w:t>
      </w:r>
      <w:r>
        <w:rPr>
          <w:rFonts w:cs="Arial"/>
        </w:rPr>
        <w:t xml:space="preserve"> quintile; high blood pressure, LDL-c, triglycerides, HbA1c, cystatin C, and GGT as the 5</w:t>
      </w:r>
      <w:r w:rsidRPr="00FA6F3B">
        <w:rPr>
          <w:rFonts w:cs="Arial"/>
          <w:vertAlign w:val="superscript"/>
        </w:rPr>
        <w:t>th</w:t>
      </w:r>
      <w:r>
        <w:rPr>
          <w:rFonts w:cs="Arial"/>
        </w:rPr>
        <w:t xml:space="preserve"> quintile. </w:t>
      </w:r>
    </w:p>
    <w:p w14:paraId="58225BB2" w14:textId="77777777" w:rsidR="00684416" w:rsidRDefault="00684416" w:rsidP="00684416">
      <w:pPr>
        <w:rPr>
          <w:rFonts w:cs="Arial"/>
        </w:rPr>
      </w:pPr>
    </w:p>
    <w:p w14:paraId="39249701" w14:textId="77777777" w:rsidR="00684416" w:rsidRDefault="00684416" w:rsidP="00684416">
      <w:pPr>
        <w:rPr>
          <w:rFonts w:cs="Arial"/>
        </w:rPr>
      </w:pPr>
    </w:p>
    <w:p w14:paraId="5AACC737" w14:textId="77777777" w:rsidR="00684416" w:rsidRDefault="00684416">
      <w:pPr>
        <w:spacing w:after="160" w:line="259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9374D7D" w14:textId="47A99BCC" w:rsidR="00B51EDC" w:rsidRPr="005574B1" w:rsidRDefault="00B51EDC" w:rsidP="00B51EDC">
      <w:pPr>
        <w:rPr>
          <w:rFonts w:cs="Arial"/>
        </w:rPr>
      </w:pPr>
      <w:r w:rsidRPr="005574B1">
        <w:rPr>
          <w:rFonts w:cs="Arial"/>
          <w:b/>
          <w:bCs/>
        </w:rPr>
        <w:lastRenderedPageBreak/>
        <w:t xml:space="preserve">Table </w:t>
      </w:r>
      <w:r w:rsidR="00BB76EC">
        <w:rPr>
          <w:rFonts w:cs="Arial"/>
          <w:b/>
          <w:bCs/>
        </w:rPr>
        <w:t>S</w:t>
      </w:r>
      <w:r w:rsidR="00684416">
        <w:rPr>
          <w:rFonts w:cs="Arial"/>
          <w:b/>
          <w:bCs/>
        </w:rPr>
        <w:t>3</w:t>
      </w:r>
      <w:r w:rsidRPr="005574B1">
        <w:rPr>
          <w:rFonts w:cs="Arial"/>
        </w:rPr>
        <w:t xml:space="preserve">. </w:t>
      </w:r>
      <w:r w:rsidR="00657614" w:rsidRPr="005574B1">
        <w:rPr>
          <w:rFonts w:cs="Arial"/>
        </w:rPr>
        <w:t>Population attributable fractions for risk factors by ethnic group</w:t>
      </w:r>
      <w:r w:rsidR="00790E75">
        <w:rPr>
          <w:rFonts w:cs="Arial"/>
        </w:rPr>
        <w:t>.</w:t>
      </w:r>
    </w:p>
    <w:p w14:paraId="19A49080" w14:textId="77777777" w:rsidR="00B51EDC" w:rsidRPr="005574B1" w:rsidRDefault="00B51EDC" w:rsidP="00B51EDC">
      <w:pPr>
        <w:rPr>
          <w:rFonts w:cs="Arial"/>
        </w:rPr>
      </w:pPr>
    </w:p>
    <w:tbl>
      <w:tblPr>
        <w:tblW w:w="9765" w:type="dxa"/>
        <w:jc w:val="center"/>
        <w:tblLook w:val="04A0" w:firstRow="1" w:lastRow="0" w:firstColumn="1" w:lastColumn="0" w:noHBand="0" w:noVBand="1"/>
      </w:tblPr>
      <w:tblGrid>
        <w:gridCol w:w="3397"/>
        <w:gridCol w:w="2090"/>
        <w:gridCol w:w="2127"/>
        <w:gridCol w:w="2151"/>
      </w:tblGrid>
      <w:tr w:rsidR="00657614" w:rsidRPr="00657614" w14:paraId="297B95DC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9E62" w14:textId="77777777" w:rsidR="00657614" w:rsidRPr="00657614" w:rsidRDefault="00657614" w:rsidP="00657614">
            <w:pPr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FD39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7BEE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15A2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Black</w:t>
            </w:r>
          </w:p>
        </w:tc>
      </w:tr>
      <w:tr w:rsidR="00657614" w:rsidRPr="00657614" w14:paraId="414F8BDA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E0A2" w14:textId="77777777" w:rsidR="00657614" w:rsidRPr="00657614" w:rsidRDefault="00657614" w:rsidP="00657614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AD0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DBC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7CC7" w14:textId="77777777" w:rsidR="00657614" w:rsidRPr="00657614" w:rsidRDefault="00657614" w:rsidP="00657614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 </w:t>
            </w:r>
          </w:p>
        </w:tc>
      </w:tr>
      <w:tr w:rsidR="00F52B46" w:rsidRPr="00657614" w14:paraId="046CCEA6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E75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Deprivation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42F" w14:textId="0E765FD2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6.52 (6.09-6.9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3C6E" w14:textId="290A429C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5.74 (1.86-9.6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1D73" w14:textId="5E7CFBFD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2 (1.60-20.25)</w:t>
            </w:r>
          </w:p>
        </w:tc>
      </w:tr>
      <w:tr w:rsidR="00F52B46" w:rsidRPr="00657614" w14:paraId="6FD85C4E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22C" w14:textId="77777777" w:rsidR="00F52B46" w:rsidRPr="00657614" w:rsidRDefault="00F52B46" w:rsidP="00F52B4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E0D9" w14:textId="42D6A093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96A9" w14:textId="71168CDA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A336" w14:textId="22371311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 w:rsidR="00F52B46" w:rsidRPr="00657614" w14:paraId="190F5827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08C2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Physical inactivity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E05" w14:textId="6AB85383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73 (1.31-2.15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83F7" w14:textId="199B948D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37 (-0.33-5.0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4EA9" w14:textId="628817D7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98 (-0.58-6.55)</w:t>
            </w:r>
          </w:p>
        </w:tc>
      </w:tr>
      <w:tr w:rsidR="00F52B46" w:rsidRPr="00657614" w14:paraId="22BD1022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0D4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Excess TV watchin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0BDA" w14:textId="2C10645A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46 (4.07-4.84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8756" w14:textId="26EA8C54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87 (0.08-3.66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9941" w14:textId="63262BA1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59 (0.84-8.34)</w:t>
            </w:r>
          </w:p>
        </w:tc>
      </w:tr>
      <w:tr w:rsidR="00F52B46" w:rsidRPr="00657614" w14:paraId="36FC81C3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A0B3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Low fruit and vegetable intak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BD48" w14:textId="1243A735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3.93 (3.49-4.3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4D39" w14:textId="62D71CB6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94 (0.68-5.2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43EB" w14:textId="3C1805DE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3 (-3.87-3.41)</w:t>
            </w:r>
          </w:p>
        </w:tc>
      </w:tr>
      <w:tr w:rsidR="00F52B46" w:rsidRPr="00657614" w14:paraId="1C7B3618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531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High red meat intak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49FE" w14:textId="75EA8239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35 (0.99-1.72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49CC" w14:textId="55D8E720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2 (-2.13-1.4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FD9D" w14:textId="71FD957A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.41 (-6.51-1.69)</w:t>
            </w:r>
          </w:p>
        </w:tc>
      </w:tr>
      <w:tr w:rsidR="00F52B46" w:rsidRPr="00657614" w14:paraId="328ADA15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0A30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High processed meat intak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BA9C" w14:textId="7B2F5819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3.34 (2.71-3.97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F772" w14:textId="3EEDB13D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08 (-1.38-3.5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A528" w14:textId="26F74899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96 (-1.98-5.90)</w:t>
            </w:r>
          </w:p>
        </w:tc>
      </w:tr>
      <w:tr w:rsidR="00F52B46" w:rsidRPr="00657614" w14:paraId="22606E18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659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Low oily fish intak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0915" w14:textId="2629BD17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13 (1.83-2.43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FAD" w14:textId="2362EA30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1.25 (-2.02-4.5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898B" w14:textId="4AECADD6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58 (-1.09-2.26)</w:t>
            </w:r>
          </w:p>
        </w:tc>
      </w:tr>
      <w:tr w:rsidR="00F52B46" w:rsidRPr="00657614" w14:paraId="73D7982B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44F7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Smoking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A50E" w14:textId="45BB72A2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.98 (13.14-14.82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BE17" w14:textId="29871352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59 (-2.36-3.5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E14" w14:textId="2FCCD151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45 (6.45-16.46)</w:t>
            </w:r>
          </w:p>
        </w:tc>
      </w:tr>
      <w:tr w:rsidR="00F52B46" w:rsidRPr="00657614" w14:paraId="43FF34E2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A0D5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High alcohol intake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4EB" w14:textId="53AE1D34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94 (0.44-1.45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E788" w14:textId="67A4C7FF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2 (-1.71-1.0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3647" w14:textId="12D297ED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91 (-1.11-2.94)</w:t>
            </w:r>
          </w:p>
        </w:tc>
      </w:tr>
      <w:tr w:rsidR="00F52B46" w:rsidRPr="00657614" w14:paraId="618DAC74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9BF1" w14:textId="77777777" w:rsidR="00F52B46" w:rsidRPr="00657614" w:rsidRDefault="00F52B46" w:rsidP="00F52B4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3E3A" w14:textId="0C8AAFC0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EA19" w14:textId="7129BC99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8F4E" w14:textId="37D47E57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 w:rsidR="00F52B46" w:rsidRPr="00657614" w14:paraId="182F5C3E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791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Obesity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CEF4" w14:textId="01AA47E5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9.06 (8.51-9.61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5936" w14:textId="746E1F1A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33 (7.36-13.29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15C2" w14:textId="481C5705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92 (4.32-17.51)</w:t>
            </w:r>
          </w:p>
        </w:tc>
      </w:tr>
      <w:tr w:rsidR="00F52B46" w:rsidRPr="00657614" w14:paraId="6A1EE90E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62CE" w14:textId="77777777" w:rsidR="00F52B46" w:rsidRPr="00657614" w:rsidRDefault="00F52B46" w:rsidP="00F52B46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657614">
              <w:rPr>
                <w:rFonts w:eastAsia="Times New Roman" w:cs="Arial"/>
                <w:sz w:val="20"/>
                <w:szCs w:val="20"/>
              </w:rPr>
              <w:t>Central obesity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016" w14:textId="689DF350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97 (15.89-18.0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1185" w14:textId="3191E204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2 (11.62-28.2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F9DF" w14:textId="28692AD6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08 (13.12-31.04)</w:t>
            </w:r>
          </w:p>
        </w:tc>
      </w:tr>
      <w:tr w:rsidR="00F52B46" w:rsidRPr="00657614" w14:paraId="0ABF9A41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A078" w14:textId="77777777" w:rsidR="00F52B46" w:rsidRPr="00657614" w:rsidRDefault="00F52B46" w:rsidP="00F52B46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657614">
              <w:rPr>
                <w:rFonts w:eastAsia="Times New Roman" w:cs="Arial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E207" w14:textId="59DEFF51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F67D" w14:textId="1E7946B4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1259" w14:textId="0C058853" w:rsidR="00F52B46" w:rsidRPr="00657614" w:rsidRDefault="00F52B46" w:rsidP="00F52B46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 </w:t>
            </w:r>
          </w:p>
        </w:tc>
      </w:tr>
      <w:tr w:rsidR="00735240" w:rsidRPr="00657614" w14:paraId="4796B37C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72BF" w14:textId="440A177C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Low grip strength</w:t>
            </w:r>
            <w:r>
              <w:rPr>
                <w:rFonts w:eastAsia="Times New Roman" w:cs="Arial"/>
                <w:sz w:val="20"/>
                <w:szCs w:val="20"/>
              </w:rPr>
              <w:t xml:space="preserve"> (1</w:t>
            </w:r>
            <w:r w:rsidRPr="003C07E8">
              <w:rPr>
                <w:rFonts w:eastAsia="Times New Roman" w:cs="Arial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 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000" w14:textId="2C2731F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5.77 (5.23-6.30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C828" w14:textId="61A5DC87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9.62 (4.03-15.2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7D4B" w14:textId="22E4A35C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3.19 (-1.46-7.84)</w:t>
            </w:r>
          </w:p>
        </w:tc>
      </w:tr>
      <w:tr w:rsidR="00735240" w:rsidRPr="00657614" w14:paraId="575CD28F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505" w14:textId="29AF25CD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blood pressure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D04" w14:textId="34F3E37B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58 (4.01-5.1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4105" w14:textId="1839D541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68 (1.84-7.5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29FF" w14:textId="68E8D69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6.81 (1.93-11.69)</w:t>
            </w:r>
          </w:p>
        </w:tc>
      </w:tr>
      <w:tr w:rsidR="00735240" w:rsidRPr="00657614" w14:paraId="0B77048D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743" w14:textId="1132367E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LDL-c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9A9D" w14:textId="0229A0AC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40 (-0.08-0.88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587F" w14:textId="7A2A1879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16 (-1.96-2.2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C359" w14:textId="78AC65D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63 (-3.47-2.20)</w:t>
            </w:r>
          </w:p>
        </w:tc>
      </w:tr>
      <w:tr w:rsidR="00735240" w:rsidRPr="00657614" w14:paraId="664B96CB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592E" w14:textId="04C3AFB9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triglycerides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03F" w14:textId="66C3DCB5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2.19 (1.63-2.74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C884" w14:textId="58ACBD88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41 (0.74-8.0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2B73" w14:textId="0FE6042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0.14 (-2.32-2.59)</w:t>
            </w:r>
          </w:p>
        </w:tc>
      </w:tr>
      <w:tr w:rsidR="00735240" w:rsidRPr="00657614" w14:paraId="6AC77846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68A" w14:textId="15C62D74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 xml:space="preserve">High </w:t>
            </w:r>
            <w:r w:rsidR="00536790">
              <w:rPr>
                <w:rFonts w:eastAsia="Times New Roman" w:cs="Arial"/>
                <w:sz w:val="20"/>
                <w:szCs w:val="20"/>
              </w:rPr>
              <w:t>H</w:t>
            </w:r>
            <w:r w:rsidRPr="004765AD">
              <w:rPr>
                <w:rFonts w:eastAsia="Times New Roman" w:cs="Arial"/>
                <w:sz w:val="20"/>
                <w:szCs w:val="20"/>
              </w:rPr>
              <w:t>bA1c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271" w14:textId="515483CF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5.70 (5.13-6.28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8210" w14:textId="7886822F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4 (4.80-17.2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60C6" w14:textId="56B49C44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17 (-5.96-14.30)</w:t>
            </w:r>
          </w:p>
        </w:tc>
      </w:tr>
      <w:tr w:rsidR="00735240" w:rsidRPr="00657614" w14:paraId="4489A167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0873" w14:textId="4FF27AF5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cystatin C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05D" w14:textId="2E35D5D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8.20 (7.53-8.86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362F" w14:textId="74BC2AD2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7.88 (2.97-12.79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8977" w14:textId="79A30A73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38 (6.71-16.04)</w:t>
            </w:r>
          </w:p>
        </w:tc>
      </w:tr>
      <w:tr w:rsidR="00735240" w:rsidRPr="00657614" w14:paraId="2E4E93D9" w14:textId="77777777" w:rsidTr="00AF4A03">
        <w:trPr>
          <w:trHeight w:val="255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1B9F7" w14:textId="28F95383" w:rsidR="00735240" w:rsidRPr="008D56C9" w:rsidRDefault="00735240" w:rsidP="00735240">
            <w:pPr>
              <w:ind w:firstLineChars="100" w:firstLine="200"/>
              <w:rPr>
                <w:rFonts w:eastAsia="Times New Roman" w:cs="Arial"/>
                <w:sz w:val="20"/>
                <w:szCs w:val="20"/>
              </w:rPr>
            </w:pPr>
            <w:r w:rsidRPr="004765AD">
              <w:rPr>
                <w:rFonts w:eastAsia="Times New Roman" w:cs="Arial"/>
                <w:sz w:val="20"/>
                <w:szCs w:val="20"/>
              </w:rPr>
              <w:t>High GGT</w:t>
            </w:r>
            <w:r>
              <w:rPr>
                <w:rFonts w:eastAsia="Times New Roman" w:cs="Arial"/>
                <w:sz w:val="20"/>
                <w:szCs w:val="20"/>
              </w:rPr>
              <w:t xml:space="preserve"> (5</w:t>
            </w:r>
            <w:r w:rsidRPr="00C804DF">
              <w:rPr>
                <w:rFonts w:eastAsia="Times New Roman" w:cs="Arial"/>
                <w:sz w:val="20"/>
                <w:szCs w:val="20"/>
                <w:vertAlign w:val="superscript"/>
              </w:rPr>
              <w:t>th</w:t>
            </w:r>
            <w:r>
              <w:rPr>
                <w:rFonts w:eastAsia="Times New Roman" w:cs="Arial"/>
                <w:sz w:val="20"/>
                <w:szCs w:val="20"/>
              </w:rPr>
              <w:t xml:space="preserve"> quintile)</w:t>
            </w:r>
          </w:p>
        </w:tc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38DC" w14:textId="4726BA00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27 (3.69-4.84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AC6" w14:textId="1126F006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4.22 (1.21-7.23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0960" w14:textId="3A94C372" w:rsidR="00735240" w:rsidRPr="00657614" w:rsidRDefault="00735240" w:rsidP="00735240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30 (-5.51-4.91)</w:t>
            </w:r>
          </w:p>
        </w:tc>
      </w:tr>
    </w:tbl>
    <w:p w14:paraId="312B3F46" w14:textId="77777777" w:rsidR="00B51EDC" w:rsidRPr="005574B1" w:rsidRDefault="00B51EDC" w:rsidP="00B51EDC">
      <w:pPr>
        <w:rPr>
          <w:rFonts w:cs="Arial"/>
        </w:rPr>
      </w:pPr>
    </w:p>
    <w:p w14:paraId="4AD3B383" w14:textId="77777777" w:rsidR="00657614" w:rsidRPr="005574B1" w:rsidRDefault="00657614" w:rsidP="00657614">
      <w:pPr>
        <w:rPr>
          <w:rFonts w:cs="Arial"/>
        </w:rPr>
      </w:pPr>
      <w:r w:rsidRPr="005574B1">
        <w:rPr>
          <w:rFonts w:cs="Arial"/>
        </w:rPr>
        <w:t>Model 1: adjusted for age and sex only</w:t>
      </w:r>
    </w:p>
    <w:p w14:paraId="369A8221" w14:textId="77777777" w:rsidR="00657614" w:rsidRPr="005574B1" w:rsidRDefault="00657614" w:rsidP="00657614">
      <w:pPr>
        <w:rPr>
          <w:rFonts w:cs="Arial"/>
        </w:rPr>
      </w:pPr>
      <w:r w:rsidRPr="005574B1">
        <w:rPr>
          <w:rFonts w:cs="Arial"/>
        </w:rPr>
        <w:t xml:space="preserve">Model 2: adjusted for deprivation additionally </w:t>
      </w:r>
    </w:p>
    <w:p w14:paraId="607F0826" w14:textId="77777777" w:rsidR="00657614" w:rsidRPr="005574B1" w:rsidRDefault="00657614" w:rsidP="00657614">
      <w:pPr>
        <w:rPr>
          <w:rFonts w:cs="Arial"/>
        </w:rPr>
      </w:pPr>
      <w:r w:rsidRPr="005574B1">
        <w:rPr>
          <w:rFonts w:cs="Arial"/>
        </w:rPr>
        <w:t>Model 3: adjusted for lifestyle factors additionally</w:t>
      </w:r>
    </w:p>
    <w:p w14:paraId="046883AF" w14:textId="77777777" w:rsidR="00657614" w:rsidRPr="005574B1" w:rsidRDefault="00657614" w:rsidP="00657614">
      <w:pPr>
        <w:rPr>
          <w:rFonts w:cs="Arial"/>
        </w:rPr>
      </w:pPr>
      <w:r w:rsidRPr="005574B1">
        <w:rPr>
          <w:rFonts w:cs="Arial"/>
        </w:rPr>
        <w:t xml:space="preserve">Model 4: adjusted for adiposity markers additionally </w:t>
      </w:r>
    </w:p>
    <w:p w14:paraId="389076F0" w14:textId="77777777" w:rsidR="00657614" w:rsidRPr="005574B1" w:rsidRDefault="00657614" w:rsidP="00657614">
      <w:pPr>
        <w:rPr>
          <w:rFonts w:cs="Arial"/>
        </w:rPr>
      </w:pPr>
    </w:p>
    <w:p w14:paraId="192FAF07" w14:textId="77777777" w:rsidR="00657614" w:rsidRDefault="00657614" w:rsidP="00657614">
      <w:pPr>
        <w:rPr>
          <w:rFonts w:cs="Arial"/>
        </w:rPr>
      </w:pPr>
      <w:r w:rsidRPr="005574B1">
        <w:rPr>
          <w:rFonts w:cs="Arial"/>
        </w:rPr>
        <w:t xml:space="preserve">TV: television; BMI: body mass index; HbA1c: glycated haemoglobin; GGT: gamma-glutamyl transferase  </w:t>
      </w:r>
    </w:p>
    <w:p w14:paraId="13C0AA5A" w14:textId="77777777" w:rsidR="00E85002" w:rsidRPr="005574B1" w:rsidRDefault="00E85002" w:rsidP="00E85002">
      <w:pPr>
        <w:rPr>
          <w:rFonts w:cs="Arial"/>
        </w:rPr>
      </w:pPr>
      <w:r>
        <w:rPr>
          <w:rFonts w:cs="Arial"/>
        </w:rPr>
        <w:t>Obesity defined as BMI</w:t>
      </w:r>
      <w:r w:rsidRPr="00E83A9D">
        <w:rPr>
          <w:rFonts w:cs="Arial"/>
        </w:rPr>
        <w:t>≥30.0 kg/m</w:t>
      </w:r>
      <w:r w:rsidRPr="00FA6F3B">
        <w:rPr>
          <w:rFonts w:cs="Arial"/>
          <w:vertAlign w:val="superscript"/>
        </w:rPr>
        <w:t>2</w:t>
      </w:r>
      <w:r>
        <w:rPr>
          <w:rFonts w:cs="Arial"/>
        </w:rPr>
        <w:t>;</w:t>
      </w:r>
      <w:r w:rsidRPr="00E83A9D">
        <w:rPr>
          <w:rFonts w:cs="Arial"/>
        </w:rPr>
        <w:t xml:space="preserve"> </w:t>
      </w:r>
      <w:r>
        <w:rPr>
          <w:rFonts w:cs="Arial"/>
        </w:rPr>
        <w:t>c</w:t>
      </w:r>
      <w:r w:rsidRPr="00E83A9D">
        <w:rPr>
          <w:rFonts w:cs="Arial"/>
        </w:rPr>
        <w:t>entral obesity</w:t>
      </w:r>
      <w:r>
        <w:rPr>
          <w:rFonts w:cs="Arial"/>
        </w:rPr>
        <w:t xml:space="preserve"> as </w:t>
      </w:r>
      <w:r w:rsidRPr="00E83A9D">
        <w:rPr>
          <w:rFonts w:cs="Arial"/>
        </w:rPr>
        <w:t>WHR &gt;0.85 for women and &gt;0.90 for men</w:t>
      </w:r>
      <w:r>
        <w:rPr>
          <w:rFonts w:cs="Arial"/>
        </w:rPr>
        <w:t>; low grip strength as 1</w:t>
      </w:r>
      <w:r w:rsidRPr="00FA6F3B">
        <w:rPr>
          <w:rFonts w:cs="Arial"/>
          <w:vertAlign w:val="superscript"/>
        </w:rPr>
        <w:t>st</w:t>
      </w:r>
      <w:r>
        <w:rPr>
          <w:rFonts w:cs="Arial"/>
        </w:rPr>
        <w:t xml:space="preserve"> quintile; high blood pressure, LDL-c, triglycerides, HbA1c, cystatin C, and GGT as the 5</w:t>
      </w:r>
      <w:r w:rsidRPr="00FA6F3B">
        <w:rPr>
          <w:rFonts w:cs="Arial"/>
          <w:vertAlign w:val="superscript"/>
        </w:rPr>
        <w:t>th</w:t>
      </w:r>
      <w:r>
        <w:rPr>
          <w:rFonts w:cs="Arial"/>
        </w:rPr>
        <w:t xml:space="preserve"> quintile. </w:t>
      </w:r>
    </w:p>
    <w:p w14:paraId="0181E41B" w14:textId="77777777" w:rsidR="00B51EDC" w:rsidRDefault="00B51EDC" w:rsidP="00B51EDC">
      <w:pPr>
        <w:rPr>
          <w:rFonts w:cs="Arial"/>
        </w:rPr>
      </w:pPr>
    </w:p>
    <w:p w14:paraId="6FF8DCB0" w14:textId="77777777" w:rsidR="00C567A0" w:rsidRDefault="00C567A0" w:rsidP="000B5BAD">
      <w:pPr>
        <w:rPr>
          <w:rFonts w:cs="Arial"/>
        </w:rPr>
      </w:pPr>
    </w:p>
    <w:sectPr w:rsidR="00C567A0" w:rsidSect="00C56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56D0D" w14:textId="77777777" w:rsidR="0063628B" w:rsidRDefault="0063628B" w:rsidP="008B3B8E">
      <w:r>
        <w:separator/>
      </w:r>
    </w:p>
  </w:endnote>
  <w:endnote w:type="continuationSeparator" w:id="0">
    <w:p w14:paraId="7F20E42C" w14:textId="77777777" w:rsidR="0063628B" w:rsidRDefault="0063628B" w:rsidP="008B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952E4" w14:textId="77777777" w:rsidR="0063628B" w:rsidRDefault="0063628B" w:rsidP="008B3B8E">
      <w:r>
        <w:separator/>
      </w:r>
    </w:p>
  </w:footnote>
  <w:footnote w:type="continuationSeparator" w:id="0">
    <w:p w14:paraId="25B1BAC0" w14:textId="77777777" w:rsidR="0063628B" w:rsidRDefault="0063628B" w:rsidP="008B3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239AA"/>
    <w:multiLevelType w:val="hybridMultilevel"/>
    <w:tmpl w:val="02E45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aetax5959fue9fxlxr5f6zex5vfratvxf&quot;&gt;eth&lt;record-ids&gt;&lt;item&gt;1&lt;/item&gt;&lt;item&gt;2&lt;/item&gt;&lt;item&gt;3&lt;/item&gt;&lt;item&gt;4&lt;/item&gt;&lt;item&gt;7&lt;/item&gt;&lt;item&gt;9&lt;/item&gt;&lt;item&gt;10&lt;/item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907B3E"/>
    <w:rsid w:val="000016D7"/>
    <w:rsid w:val="00001A16"/>
    <w:rsid w:val="00004369"/>
    <w:rsid w:val="00010A3B"/>
    <w:rsid w:val="000131C0"/>
    <w:rsid w:val="000145EB"/>
    <w:rsid w:val="0001665F"/>
    <w:rsid w:val="00021FC9"/>
    <w:rsid w:val="000231D3"/>
    <w:rsid w:val="00024923"/>
    <w:rsid w:val="000301EF"/>
    <w:rsid w:val="000302B4"/>
    <w:rsid w:val="000323E1"/>
    <w:rsid w:val="00032818"/>
    <w:rsid w:val="00034AEB"/>
    <w:rsid w:val="000350FA"/>
    <w:rsid w:val="00035DAA"/>
    <w:rsid w:val="00036D73"/>
    <w:rsid w:val="00037D13"/>
    <w:rsid w:val="000405F7"/>
    <w:rsid w:val="000455E2"/>
    <w:rsid w:val="00047449"/>
    <w:rsid w:val="00053C92"/>
    <w:rsid w:val="00054AB7"/>
    <w:rsid w:val="00054F2C"/>
    <w:rsid w:val="00054FB1"/>
    <w:rsid w:val="00062591"/>
    <w:rsid w:val="00066C4A"/>
    <w:rsid w:val="000672DA"/>
    <w:rsid w:val="00071149"/>
    <w:rsid w:val="00073EAD"/>
    <w:rsid w:val="000821EF"/>
    <w:rsid w:val="00083D7C"/>
    <w:rsid w:val="00084454"/>
    <w:rsid w:val="00085984"/>
    <w:rsid w:val="000866CE"/>
    <w:rsid w:val="00087ED2"/>
    <w:rsid w:val="00094378"/>
    <w:rsid w:val="000A081E"/>
    <w:rsid w:val="000A299F"/>
    <w:rsid w:val="000A5888"/>
    <w:rsid w:val="000A77AF"/>
    <w:rsid w:val="000B034D"/>
    <w:rsid w:val="000B1560"/>
    <w:rsid w:val="000B219C"/>
    <w:rsid w:val="000B2E25"/>
    <w:rsid w:val="000B5BAD"/>
    <w:rsid w:val="000C6F24"/>
    <w:rsid w:val="000D0806"/>
    <w:rsid w:val="000D42AD"/>
    <w:rsid w:val="000D47A0"/>
    <w:rsid w:val="000D4BA5"/>
    <w:rsid w:val="000D6DD8"/>
    <w:rsid w:val="000D736D"/>
    <w:rsid w:val="000E039F"/>
    <w:rsid w:val="000E07F9"/>
    <w:rsid w:val="000E2CB8"/>
    <w:rsid w:val="000F2E2E"/>
    <w:rsid w:val="000F3771"/>
    <w:rsid w:val="000F5440"/>
    <w:rsid w:val="000F5AA3"/>
    <w:rsid w:val="001077A9"/>
    <w:rsid w:val="00111F0A"/>
    <w:rsid w:val="00115403"/>
    <w:rsid w:val="0011579A"/>
    <w:rsid w:val="001159EA"/>
    <w:rsid w:val="00121C22"/>
    <w:rsid w:val="001273D2"/>
    <w:rsid w:val="001279F7"/>
    <w:rsid w:val="00127AD8"/>
    <w:rsid w:val="00127E1C"/>
    <w:rsid w:val="00132A21"/>
    <w:rsid w:val="00133D39"/>
    <w:rsid w:val="0013428A"/>
    <w:rsid w:val="0014044E"/>
    <w:rsid w:val="001423FE"/>
    <w:rsid w:val="001424BA"/>
    <w:rsid w:val="00146FF1"/>
    <w:rsid w:val="00147A2C"/>
    <w:rsid w:val="00147BD8"/>
    <w:rsid w:val="00153849"/>
    <w:rsid w:val="001540E4"/>
    <w:rsid w:val="00154263"/>
    <w:rsid w:val="00155D59"/>
    <w:rsid w:val="00161776"/>
    <w:rsid w:val="001630D2"/>
    <w:rsid w:val="00170AFF"/>
    <w:rsid w:val="00173266"/>
    <w:rsid w:val="00173F2B"/>
    <w:rsid w:val="00175986"/>
    <w:rsid w:val="00175CDE"/>
    <w:rsid w:val="00177BCB"/>
    <w:rsid w:val="00181816"/>
    <w:rsid w:val="00183022"/>
    <w:rsid w:val="001839BF"/>
    <w:rsid w:val="0018495F"/>
    <w:rsid w:val="0018690F"/>
    <w:rsid w:val="00186D8D"/>
    <w:rsid w:val="00187E10"/>
    <w:rsid w:val="0019110B"/>
    <w:rsid w:val="00192577"/>
    <w:rsid w:val="00194C00"/>
    <w:rsid w:val="00194E62"/>
    <w:rsid w:val="0019518F"/>
    <w:rsid w:val="00196A8B"/>
    <w:rsid w:val="001A0C07"/>
    <w:rsid w:val="001A2E20"/>
    <w:rsid w:val="001A3EBE"/>
    <w:rsid w:val="001B585D"/>
    <w:rsid w:val="001B6924"/>
    <w:rsid w:val="001B7999"/>
    <w:rsid w:val="001C42D7"/>
    <w:rsid w:val="001C611C"/>
    <w:rsid w:val="001D15C8"/>
    <w:rsid w:val="001D1A76"/>
    <w:rsid w:val="001D2D6B"/>
    <w:rsid w:val="001D3C37"/>
    <w:rsid w:val="001D7B92"/>
    <w:rsid w:val="001D7BF6"/>
    <w:rsid w:val="001E330A"/>
    <w:rsid w:val="001E596A"/>
    <w:rsid w:val="001F20B0"/>
    <w:rsid w:val="001F3127"/>
    <w:rsid w:val="001F5243"/>
    <w:rsid w:val="001F6E8E"/>
    <w:rsid w:val="001F765C"/>
    <w:rsid w:val="00201449"/>
    <w:rsid w:val="00202947"/>
    <w:rsid w:val="002030F4"/>
    <w:rsid w:val="00206930"/>
    <w:rsid w:val="0020708A"/>
    <w:rsid w:val="00211E16"/>
    <w:rsid w:val="00212E2D"/>
    <w:rsid w:val="00213612"/>
    <w:rsid w:val="002214C7"/>
    <w:rsid w:val="00221E2A"/>
    <w:rsid w:val="00222D24"/>
    <w:rsid w:val="00225735"/>
    <w:rsid w:val="00226A2C"/>
    <w:rsid w:val="00230011"/>
    <w:rsid w:val="00231DB8"/>
    <w:rsid w:val="0023777A"/>
    <w:rsid w:val="002407F8"/>
    <w:rsid w:val="00244D03"/>
    <w:rsid w:val="002455D0"/>
    <w:rsid w:val="00255BD3"/>
    <w:rsid w:val="00262073"/>
    <w:rsid w:val="0026290C"/>
    <w:rsid w:val="00271150"/>
    <w:rsid w:val="00274DAA"/>
    <w:rsid w:val="0027692F"/>
    <w:rsid w:val="002807FC"/>
    <w:rsid w:val="00283165"/>
    <w:rsid w:val="002837E5"/>
    <w:rsid w:val="00283AD1"/>
    <w:rsid w:val="00291585"/>
    <w:rsid w:val="00291755"/>
    <w:rsid w:val="0029210F"/>
    <w:rsid w:val="00293F26"/>
    <w:rsid w:val="00294778"/>
    <w:rsid w:val="0029604F"/>
    <w:rsid w:val="002A0CAE"/>
    <w:rsid w:val="002A1AA5"/>
    <w:rsid w:val="002A2671"/>
    <w:rsid w:val="002A396A"/>
    <w:rsid w:val="002B0CF7"/>
    <w:rsid w:val="002B32BF"/>
    <w:rsid w:val="002B51FE"/>
    <w:rsid w:val="002C2922"/>
    <w:rsid w:val="002C33F0"/>
    <w:rsid w:val="002C488F"/>
    <w:rsid w:val="002C6456"/>
    <w:rsid w:val="002D3D33"/>
    <w:rsid w:val="002D4862"/>
    <w:rsid w:val="002D5464"/>
    <w:rsid w:val="002E6D44"/>
    <w:rsid w:val="002F25DA"/>
    <w:rsid w:val="003028B1"/>
    <w:rsid w:val="003034A5"/>
    <w:rsid w:val="00303F3E"/>
    <w:rsid w:val="003041C3"/>
    <w:rsid w:val="003043D8"/>
    <w:rsid w:val="003077FE"/>
    <w:rsid w:val="0030793D"/>
    <w:rsid w:val="0031792F"/>
    <w:rsid w:val="003223B8"/>
    <w:rsid w:val="00322A4B"/>
    <w:rsid w:val="0032439F"/>
    <w:rsid w:val="00324E6A"/>
    <w:rsid w:val="00325A61"/>
    <w:rsid w:val="0033014E"/>
    <w:rsid w:val="003326D9"/>
    <w:rsid w:val="00333DDB"/>
    <w:rsid w:val="003357E1"/>
    <w:rsid w:val="00335E62"/>
    <w:rsid w:val="0033789E"/>
    <w:rsid w:val="00342C7A"/>
    <w:rsid w:val="00343944"/>
    <w:rsid w:val="00344CC4"/>
    <w:rsid w:val="00347A38"/>
    <w:rsid w:val="00351BA7"/>
    <w:rsid w:val="0035645A"/>
    <w:rsid w:val="00360C22"/>
    <w:rsid w:val="00361758"/>
    <w:rsid w:val="00362F92"/>
    <w:rsid w:val="00365136"/>
    <w:rsid w:val="00372A63"/>
    <w:rsid w:val="00375A3D"/>
    <w:rsid w:val="0038128B"/>
    <w:rsid w:val="00382822"/>
    <w:rsid w:val="003840F4"/>
    <w:rsid w:val="00384989"/>
    <w:rsid w:val="00384F78"/>
    <w:rsid w:val="0038582A"/>
    <w:rsid w:val="00391E21"/>
    <w:rsid w:val="00395B83"/>
    <w:rsid w:val="00397F1D"/>
    <w:rsid w:val="003A075F"/>
    <w:rsid w:val="003A1143"/>
    <w:rsid w:val="003A1A8D"/>
    <w:rsid w:val="003A30E3"/>
    <w:rsid w:val="003A559D"/>
    <w:rsid w:val="003A5C74"/>
    <w:rsid w:val="003B290F"/>
    <w:rsid w:val="003B5F10"/>
    <w:rsid w:val="003C07E8"/>
    <w:rsid w:val="003C1665"/>
    <w:rsid w:val="003D145D"/>
    <w:rsid w:val="003D320B"/>
    <w:rsid w:val="003D637C"/>
    <w:rsid w:val="003E1313"/>
    <w:rsid w:val="003E182A"/>
    <w:rsid w:val="003E26AE"/>
    <w:rsid w:val="003F08E8"/>
    <w:rsid w:val="003F54FB"/>
    <w:rsid w:val="003F7072"/>
    <w:rsid w:val="004008B1"/>
    <w:rsid w:val="00406480"/>
    <w:rsid w:val="0040648F"/>
    <w:rsid w:val="00413CC0"/>
    <w:rsid w:val="004176A5"/>
    <w:rsid w:val="0042056F"/>
    <w:rsid w:val="004237B8"/>
    <w:rsid w:val="00426B48"/>
    <w:rsid w:val="004314D1"/>
    <w:rsid w:val="00431A4E"/>
    <w:rsid w:val="00431BE6"/>
    <w:rsid w:val="00433274"/>
    <w:rsid w:val="004334D5"/>
    <w:rsid w:val="0043444B"/>
    <w:rsid w:val="00435177"/>
    <w:rsid w:val="0043570E"/>
    <w:rsid w:val="00437E52"/>
    <w:rsid w:val="0045012E"/>
    <w:rsid w:val="0045246A"/>
    <w:rsid w:val="00452652"/>
    <w:rsid w:val="00453983"/>
    <w:rsid w:val="0045562D"/>
    <w:rsid w:val="00456FBF"/>
    <w:rsid w:val="00460D3F"/>
    <w:rsid w:val="004614F6"/>
    <w:rsid w:val="00462392"/>
    <w:rsid w:val="00465B9C"/>
    <w:rsid w:val="00466E56"/>
    <w:rsid w:val="00470662"/>
    <w:rsid w:val="004765AD"/>
    <w:rsid w:val="00482D46"/>
    <w:rsid w:val="004833B6"/>
    <w:rsid w:val="00486BA6"/>
    <w:rsid w:val="00487E8F"/>
    <w:rsid w:val="00491D03"/>
    <w:rsid w:val="004945D8"/>
    <w:rsid w:val="00494861"/>
    <w:rsid w:val="00496FA7"/>
    <w:rsid w:val="004A029C"/>
    <w:rsid w:val="004A4CF6"/>
    <w:rsid w:val="004B2480"/>
    <w:rsid w:val="004B2F4F"/>
    <w:rsid w:val="004B3711"/>
    <w:rsid w:val="004B3F49"/>
    <w:rsid w:val="004B7362"/>
    <w:rsid w:val="004C1613"/>
    <w:rsid w:val="004C3337"/>
    <w:rsid w:val="004C3EF9"/>
    <w:rsid w:val="004C4C52"/>
    <w:rsid w:val="004C56E4"/>
    <w:rsid w:val="004C74B0"/>
    <w:rsid w:val="004D0E1F"/>
    <w:rsid w:val="004D2745"/>
    <w:rsid w:val="004D59EB"/>
    <w:rsid w:val="004D6596"/>
    <w:rsid w:val="004E141B"/>
    <w:rsid w:val="004E6AAA"/>
    <w:rsid w:val="004F20FA"/>
    <w:rsid w:val="004F2BCA"/>
    <w:rsid w:val="004F67BD"/>
    <w:rsid w:val="004F70BA"/>
    <w:rsid w:val="0050231A"/>
    <w:rsid w:val="00503116"/>
    <w:rsid w:val="0050337A"/>
    <w:rsid w:val="00503557"/>
    <w:rsid w:val="00505FAD"/>
    <w:rsid w:val="00520B9B"/>
    <w:rsid w:val="0052238F"/>
    <w:rsid w:val="00522394"/>
    <w:rsid w:val="005226EC"/>
    <w:rsid w:val="00524A2A"/>
    <w:rsid w:val="00524B05"/>
    <w:rsid w:val="00524E1F"/>
    <w:rsid w:val="005301A4"/>
    <w:rsid w:val="00530535"/>
    <w:rsid w:val="00530F8C"/>
    <w:rsid w:val="00532037"/>
    <w:rsid w:val="005325B1"/>
    <w:rsid w:val="0053328E"/>
    <w:rsid w:val="00536790"/>
    <w:rsid w:val="00536919"/>
    <w:rsid w:val="00540D18"/>
    <w:rsid w:val="005417DE"/>
    <w:rsid w:val="00541DEF"/>
    <w:rsid w:val="00542378"/>
    <w:rsid w:val="00543E3A"/>
    <w:rsid w:val="00543E98"/>
    <w:rsid w:val="00547D4A"/>
    <w:rsid w:val="005500C2"/>
    <w:rsid w:val="00550FCC"/>
    <w:rsid w:val="005574B1"/>
    <w:rsid w:val="005606CA"/>
    <w:rsid w:val="005652F6"/>
    <w:rsid w:val="0056553D"/>
    <w:rsid w:val="00565897"/>
    <w:rsid w:val="00574BD2"/>
    <w:rsid w:val="00575058"/>
    <w:rsid w:val="00580920"/>
    <w:rsid w:val="00584151"/>
    <w:rsid w:val="00585181"/>
    <w:rsid w:val="005908E5"/>
    <w:rsid w:val="005911B9"/>
    <w:rsid w:val="005922A4"/>
    <w:rsid w:val="00592ABD"/>
    <w:rsid w:val="00597ECC"/>
    <w:rsid w:val="005A1CE0"/>
    <w:rsid w:val="005A50B7"/>
    <w:rsid w:val="005A7CA8"/>
    <w:rsid w:val="005B13F0"/>
    <w:rsid w:val="005B1867"/>
    <w:rsid w:val="005B1A82"/>
    <w:rsid w:val="005B31DB"/>
    <w:rsid w:val="005B31E7"/>
    <w:rsid w:val="005B4F78"/>
    <w:rsid w:val="005B6834"/>
    <w:rsid w:val="005B7955"/>
    <w:rsid w:val="005C1885"/>
    <w:rsid w:val="005C20F2"/>
    <w:rsid w:val="005C6388"/>
    <w:rsid w:val="005C6D75"/>
    <w:rsid w:val="005D24E7"/>
    <w:rsid w:val="005D2D9A"/>
    <w:rsid w:val="005D4CA0"/>
    <w:rsid w:val="005E0C98"/>
    <w:rsid w:val="005E2142"/>
    <w:rsid w:val="005E24EB"/>
    <w:rsid w:val="005E3321"/>
    <w:rsid w:val="005E35A8"/>
    <w:rsid w:val="005E362C"/>
    <w:rsid w:val="005F102D"/>
    <w:rsid w:val="005F25B5"/>
    <w:rsid w:val="005F3EEB"/>
    <w:rsid w:val="005F46D6"/>
    <w:rsid w:val="005F6145"/>
    <w:rsid w:val="00600550"/>
    <w:rsid w:val="006026CA"/>
    <w:rsid w:val="0060364E"/>
    <w:rsid w:val="0061186B"/>
    <w:rsid w:val="00612A0B"/>
    <w:rsid w:val="0061476D"/>
    <w:rsid w:val="006152FA"/>
    <w:rsid w:val="00616D9C"/>
    <w:rsid w:val="0062449A"/>
    <w:rsid w:val="00624D29"/>
    <w:rsid w:val="00625136"/>
    <w:rsid w:val="0063060D"/>
    <w:rsid w:val="0063628B"/>
    <w:rsid w:val="006365A5"/>
    <w:rsid w:val="00637A8F"/>
    <w:rsid w:val="00642366"/>
    <w:rsid w:val="00646C43"/>
    <w:rsid w:val="00653E16"/>
    <w:rsid w:val="0065420C"/>
    <w:rsid w:val="00655787"/>
    <w:rsid w:val="00657614"/>
    <w:rsid w:val="00671050"/>
    <w:rsid w:val="00671236"/>
    <w:rsid w:val="006735DC"/>
    <w:rsid w:val="0067701F"/>
    <w:rsid w:val="006821E3"/>
    <w:rsid w:val="00683CB7"/>
    <w:rsid w:val="00683E44"/>
    <w:rsid w:val="00684416"/>
    <w:rsid w:val="00685B85"/>
    <w:rsid w:val="0068650C"/>
    <w:rsid w:val="006867F6"/>
    <w:rsid w:val="00686988"/>
    <w:rsid w:val="006869FD"/>
    <w:rsid w:val="00687735"/>
    <w:rsid w:val="00690C19"/>
    <w:rsid w:val="00691EF8"/>
    <w:rsid w:val="006943CE"/>
    <w:rsid w:val="0069531A"/>
    <w:rsid w:val="00697C5C"/>
    <w:rsid w:val="006A0124"/>
    <w:rsid w:val="006A0317"/>
    <w:rsid w:val="006A10B5"/>
    <w:rsid w:val="006A1C94"/>
    <w:rsid w:val="006A3A65"/>
    <w:rsid w:val="006A3F35"/>
    <w:rsid w:val="006A74DE"/>
    <w:rsid w:val="006B0C66"/>
    <w:rsid w:val="006B2726"/>
    <w:rsid w:val="006B59D3"/>
    <w:rsid w:val="006B6073"/>
    <w:rsid w:val="006B6705"/>
    <w:rsid w:val="006B798B"/>
    <w:rsid w:val="006C08A5"/>
    <w:rsid w:val="006C2E09"/>
    <w:rsid w:val="006C3591"/>
    <w:rsid w:val="006C4CD3"/>
    <w:rsid w:val="006C4E90"/>
    <w:rsid w:val="006D0B01"/>
    <w:rsid w:val="006D231B"/>
    <w:rsid w:val="006E00E8"/>
    <w:rsid w:val="006E090D"/>
    <w:rsid w:val="006E2C5C"/>
    <w:rsid w:val="006E37D1"/>
    <w:rsid w:val="006E4C51"/>
    <w:rsid w:val="006E4D26"/>
    <w:rsid w:val="006E73C2"/>
    <w:rsid w:val="006E7DBE"/>
    <w:rsid w:val="006F3356"/>
    <w:rsid w:val="006F38FA"/>
    <w:rsid w:val="006F5A90"/>
    <w:rsid w:val="006F61AE"/>
    <w:rsid w:val="006F7643"/>
    <w:rsid w:val="00702E4F"/>
    <w:rsid w:val="00705717"/>
    <w:rsid w:val="00710126"/>
    <w:rsid w:val="00710986"/>
    <w:rsid w:val="00711994"/>
    <w:rsid w:val="007142CE"/>
    <w:rsid w:val="00714A31"/>
    <w:rsid w:val="00715698"/>
    <w:rsid w:val="007161E4"/>
    <w:rsid w:val="00716B50"/>
    <w:rsid w:val="00717822"/>
    <w:rsid w:val="00721781"/>
    <w:rsid w:val="00722F1F"/>
    <w:rsid w:val="00722F45"/>
    <w:rsid w:val="007239DE"/>
    <w:rsid w:val="00723FDB"/>
    <w:rsid w:val="00730789"/>
    <w:rsid w:val="007308B8"/>
    <w:rsid w:val="00735240"/>
    <w:rsid w:val="00737D09"/>
    <w:rsid w:val="0074000C"/>
    <w:rsid w:val="00742332"/>
    <w:rsid w:val="00751ACA"/>
    <w:rsid w:val="007524BD"/>
    <w:rsid w:val="00755EE5"/>
    <w:rsid w:val="00756F56"/>
    <w:rsid w:val="00757849"/>
    <w:rsid w:val="007625DC"/>
    <w:rsid w:val="0076442E"/>
    <w:rsid w:val="00765AA7"/>
    <w:rsid w:val="00766190"/>
    <w:rsid w:val="00767B43"/>
    <w:rsid w:val="00770184"/>
    <w:rsid w:val="00776702"/>
    <w:rsid w:val="00777853"/>
    <w:rsid w:val="00781D5E"/>
    <w:rsid w:val="0078630A"/>
    <w:rsid w:val="007866C4"/>
    <w:rsid w:val="007868CE"/>
    <w:rsid w:val="00790E75"/>
    <w:rsid w:val="00793733"/>
    <w:rsid w:val="007A015D"/>
    <w:rsid w:val="007A1574"/>
    <w:rsid w:val="007A459C"/>
    <w:rsid w:val="007A5C53"/>
    <w:rsid w:val="007A6D61"/>
    <w:rsid w:val="007A6E9E"/>
    <w:rsid w:val="007B115F"/>
    <w:rsid w:val="007B1CF5"/>
    <w:rsid w:val="007B2165"/>
    <w:rsid w:val="007B7AC1"/>
    <w:rsid w:val="007B7C3C"/>
    <w:rsid w:val="007C2D13"/>
    <w:rsid w:val="007C3038"/>
    <w:rsid w:val="007C394F"/>
    <w:rsid w:val="007C4317"/>
    <w:rsid w:val="007C57D5"/>
    <w:rsid w:val="007C7046"/>
    <w:rsid w:val="007D21FD"/>
    <w:rsid w:val="007D37A8"/>
    <w:rsid w:val="007D408F"/>
    <w:rsid w:val="007D730D"/>
    <w:rsid w:val="007D7918"/>
    <w:rsid w:val="007E10C9"/>
    <w:rsid w:val="007E55EC"/>
    <w:rsid w:val="007E76EF"/>
    <w:rsid w:val="007F11FA"/>
    <w:rsid w:val="007F1DA4"/>
    <w:rsid w:val="007F2DB2"/>
    <w:rsid w:val="007F3D45"/>
    <w:rsid w:val="007F3F4F"/>
    <w:rsid w:val="007F49C0"/>
    <w:rsid w:val="007F4CE3"/>
    <w:rsid w:val="007F5DCE"/>
    <w:rsid w:val="007F63E2"/>
    <w:rsid w:val="007F7687"/>
    <w:rsid w:val="00802759"/>
    <w:rsid w:val="008027FD"/>
    <w:rsid w:val="008065E5"/>
    <w:rsid w:val="00807F54"/>
    <w:rsid w:val="00811D70"/>
    <w:rsid w:val="00812861"/>
    <w:rsid w:val="008132CF"/>
    <w:rsid w:val="008161C4"/>
    <w:rsid w:val="008162B1"/>
    <w:rsid w:val="00817088"/>
    <w:rsid w:val="00817FBF"/>
    <w:rsid w:val="008200D5"/>
    <w:rsid w:val="0082173E"/>
    <w:rsid w:val="0082399E"/>
    <w:rsid w:val="008244C0"/>
    <w:rsid w:val="00824B49"/>
    <w:rsid w:val="00825386"/>
    <w:rsid w:val="0082664E"/>
    <w:rsid w:val="00826F8B"/>
    <w:rsid w:val="00827A0B"/>
    <w:rsid w:val="00831584"/>
    <w:rsid w:val="008358FE"/>
    <w:rsid w:val="00835BFF"/>
    <w:rsid w:val="00841A02"/>
    <w:rsid w:val="00841ACE"/>
    <w:rsid w:val="00844246"/>
    <w:rsid w:val="008451F8"/>
    <w:rsid w:val="00845425"/>
    <w:rsid w:val="008526E4"/>
    <w:rsid w:val="00852776"/>
    <w:rsid w:val="008533E9"/>
    <w:rsid w:val="00854F25"/>
    <w:rsid w:val="0086191A"/>
    <w:rsid w:val="00865879"/>
    <w:rsid w:val="008659A7"/>
    <w:rsid w:val="00867E62"/>
    <w:rsid w:val="00872528"/>
    <w:rsid w:val="008739B0"/>
    <w:rsid w:val="0087416F"/>
    <w:rsid w:val="00877EE5"/>
    <w:rsid w:val="00877FF5"/>
    <w:rsid w:val="0088148B"/>
    <w:rsid w:val="00886936"/>
    <w:rsid w:val="0088799D"/>
    <w:rsid w:val="008916D7"/>
    <w:rsid w:val="008922E1"/>
    <w:rsid w:val="00894089"/>
    <w:rsid w:val="008A291F"/>
    <w:rsid w:val="008A427B"/>
    <w:rsid w:val="008A6A41"/>
    <w:rsid w:val="008B1D64"/>
    <w:rsid w:val="008B3B8E"/>
    <w:rsid w:val="008B5CB6"/>
    <w:rsid w:val="008B6113"/>
    <w:rsid w:val="008C42DC"/>
    <w:rsid w:val="008C43F9"/>
    <w:rsid w:val="008C50C0"/>
    <w:rsid w:val="008C58E2"/>
    <w:rsid w:val="008C707B"/>
    <w:rsid w:val="008C7F0E"/>
    <w:rsid w:val="008D08DA"/>
    <w:rsid w:val="008D3566"/>
    <w:rsid w:val="008D56C9"/>
    <w:rsid w:val="008E2181"/>
    <w:rsid w:val="008E49FF"/>
    <w:rsid w:val="008E4D87"/>
    <w:rsid w:val="008E677A"/>
    <w:rsid w:val="008F010B"/>
    <w:rsid w:val="008F1592"/>
    <w:rsid w:val="008F2296"/>
    <w:rsid w:val="008F2A99"/>
    <w:rsid w:val="008F6569"/>
    <w:rsid w:val="00900788"/>
    <w:rsid w:val="009010B3"/>
    <w:rsid w:val="00901662"/>
    <w:rsid w:val="00903D0D"/>
    <w:rsid w:val="009075FD"/>
    <w:rsid w:val="00907B14"/>
    <w:rsid w:val="00907B3E"/>
    <w:rsid w:val="00911FCB"/>
    <w:rsid w:val="00914B93"/>
    <w:rsid w:val="00920121"/>
    <w:rsid w:val="00920156"/>
    <w:rsid w:val="009236A9"/>
    <w:rsid w:val="00924B6E"/>
    <w:rsid w:val="009262B8"/>
    <w:rsid w:val="00926CCC"/>
    <w:rsid w:val="00930757"/>
    <w:rsid w:val="0093143B"/>
    <w:rsid w:val="009318AE"/>
    <w:rsid w:val="00933ADC"/>
    <w:rsid w:val="00935184"/>
    <w:rsid w:val="009353E1"/>
    <w:rsid w:val="00945B75"/>
    <w:rsid w:val="0094640F"/>
    <w:rsid w:val="00947DC7"/>
    <w:rsid w:val="009556A3"/>
    <w:rsid w:val="009565DF"/>
    <w:rsid w:val="0096155F"/>
    <w:rsid w:val="0096304C"/>
    <w:rsid w:val="00963214"/>
    <w:rsid w:val="009660B9"/>
    <w:rsid w:val="00967353"/>
    <w:rsid w:val="00967C45"/>
    <w:rsid w:val="00972366"/>
    <w:rsid w:val="00974746"/>
    <w:rsid w:val="00974E46"/>
    <w:rsid w:val="0097583E"/>
    <w:rsid w:val="00981BF8"/>
    <w:rsid w:val="009838DE"/>
    <w:rsid w:val="009852E4"/>
    <w:rsid w:val="00985F6A"/>
    <w:rsid w:val="00986F6A"/>
    <w:rsid w:val="009944D7"/>
    <w:rsid w:val="00994E5E"/>
    <w:rsid w:val="009A05FA"/>
    <w:rsid w:val="009A0D23"/>
    <w:rsid w:val="009A110C"/>
    <w:rsid w:val="009A3C0C"/>
    <w:rsid w:val="009A3C52"/>
    <w:rsid w:val="009A521E"/>
    <w:rsid w:val="009A546C"/>
    <w:rsid w:val="009A549A"/>
    <w:rsid w:val="009B1790"/>
    <w:rsid w:val="009B4A82"/>
    <w:rsid w:val="009B4B1D"/>
    <w:rsid w:val="009B5DCB"/>
    <w:rsid w:val="009B7AF8"/>
    <w:rsid w:val="009C1A7D"/>
    <w:rsid w:val="009C5B40"/>
    <w:rsid w:val="009D1281"/>
    <w:rsid w:val="009D1A6D"/>
    <w:rsid w:val="009D3B47"/>
    <w:rsid w:val="009D4825"/>
    <w:rsid w:val="009D49CF"/>
    <w:rsid w:val="009D6663"/>
    <w:rsid w:val="009D73DA"/>
    <w:rsid w:val="009E4238"/>
    <w:rsid w:val="009E5659"/>
    <w:rsid w:val="009E7F38"/>
    <w:rsid w:val="009F039E"/>
    <w:rsid w:val="009F2E46"/>
    <w:rsid w:val="00A009EA"/>
    <w:rsid w:val="00A013DA"/>
    <w:rsid w:val="00A036CC"/>
    <w:rsid w:val="00A049DA"/>
    <w:rsid w:val="00A04DEC"/>
    <w:rsid w:val="00A0763E"/>
    <w:rsid w:val="00A11A1A"/>
    <w:rsid w:val="00A11E5D"/>
    <w:rsid w:val="00A12071"/>
    <w:rsid w:val="00A12ABB"/>
    <w:rsid w:val="00A13A12"/>
    <w:rsid w:val="00A20BB4"/>
    <w:rsid w:val="00A2221D"/>
    <w:rsid w:val="00A24875"/>
    <w:rsid w:val="00A25306"/>
    <w:rsid w:val="00A260CF"/>
    <w:rsid w:val="00A3013A"/>
    <w:rsid w:val="00A31B68"/>
    <w:rsid w:val="00A33ACC"/>
    <w:rsid w:val="00A34DCB"/>
    <w:rsid w:val="00A36891"/>
    <w:rsid w:val="00A408A2"/>
    <w:rsid w:val="00A45EE5"/>
    <w:rsid w:val="00A46C55"/>
    <w:rsid w:val="00A47E65"/>
    <w:rsid w:val="00A5195D"/>
    <w:rsid w:val="00A543EA"/>
    <w:rsid w:val="00A55B38"/>
    <w:rsid w:val="00A56D40"/>
    <w:rsid w:val="00A5754A"/>
    <w:rsid w:val="00A60572"/>
    <w:rsid w:val="00A60B1D"/>
    <w:rsid w:val="00A61678"/>
    <w:rsid w:val="00A668B5"/>
    <w:rsid w:val="00A67C86"/>
    <w:rsid w:val="00A73511"/>
    <w:rsid w:val="00A769CA"/>
    <w:rsid w:val="00A828CA"/>
    <w:rsid w:val="00A86277"/>
    <w:rsid w:val="00A92F87"/>
    <w:rsid w:val="00A938C2"/>
    <w:rsid w:val="00A95471"/>
    <w:rsid w:val="00AA44FF"/>
    <w:rsid w:val="00AB134E"/>
    <w:rsid w:val="00AB3440"/>
    <w:rsid w:val="00AC0AD3"/>
    <w:rsid w:val="00AC12E4"/>
    <w:rsid w:val="00AC1333"/>
    <w:rsid w:val="00AC32A3"/>
    <w:rsid w:val="00AC4DB9"/>
    <w:rsid w:val="00AC5B63"/>
    <w:rsid w:val="00AC6680"/>
    <w:rsid w:val="00AD08C6"/>
    <w:rsid w:val="00AD1731"/>
    <w:rsid w:val="00AD18E8"/>
    <w:rsid w:val="00AE3A08"/>
    <w:rsid w:val="00AE56A6"/>
    <w:rsid w:val="00AF4954"/>
    <w:rsid w:val="00AF4A03"/>
    <w:rsid w:val="00AF4C98"/>
    <w:rsid w:val="00AF6610"/>
    <w:rsid w:val="00B0168F"/>
    <w:rsid w:val="00B02C8A"/>
    <w:rsid w:val="00B03CFA"/>
    <w:rsid w:val="00B059BB"/>
    <w:rsid w:val="00B07213"/>
    <w:rsid w:val="00B10BA0"/>
    <w:rsid w:val="00B124A5"/>
    <w:rsid w:val="00B128DF"/>
    <w:rsid w:val="00B14C82"/>
    <w:rsid w:val="00B16BF6"/>
    <w:rsid w:val="00B20A6C"/>
    <w:rsid w:val="00B20E91"/>
    <w:rsid w:val="00B21440"/>
    <w:rsid w:val="00B229A8"/>
    <w:rsid w:val="00B229BE"/>
    <w:rsid w:val="00B30D71"/>
    <w:rsid w:val="00B311D7"/>
    <w:rsid w:val="00B31AF7"/>
    <w:rsid w:val="00B31C3E"/>
    <w:rsid w:val="00B32B07"/>
    <w:rsid w:val="00B3312F"/>
    <w:rsid w:val="00B33554"/>
    <w:rsid w:val="00B33F69"/>
    <w:rsid w:val="00B35AAC"/>
    <w:rsid w:val="00B3782B"/>
    <w:rsid w:val="00B40205"/>
    <w:rsid w:val="00B47C31"/>
    <w:rsid w:val="00B50D2A"/>
    <w:rsid w:val="00B51EDC"/>
    <w:rsid w:val="00B56AA6"/>
    <w:rsid w:val="00B56DC3"/>
    <w:rsid w:val="00B60102"/>
    <w:rsid w:val="00B60B88"/>
    <w:rsid w:val="00B64A59"/>
    <w:rsid w:val="00B6550E"/>
    <w:rsid w:val="00B66166"/>
    <w:rsid w:val="00B66A5C"/>
    <w:rsid w:val="00B70499"/>
    <w:rsid w:val="00B72D60"/>
    <w:rsid w:val="00B73FE1"/>
    <w:rsid w:val="00B7613D"/>
    <w:rsid w:val="00B76D18"/>
    <w:rsid w:val="00B77C75"/>
    <w:rsid w:val="00B80F2E"/>
    <w:rsid w:val="00B81AC7"/>
    <w:rsid w:val="00B81D21"/>
    <w:rsid w:val="00B84535"/>
    <w:rsid w:val="00B944D3"/>
    <w:rsid w:val="00B94D7B"/>
    <w:rsid w:val="00BA145C"/>
    <w:rsid w:val="00BA179F"/>
    <w:rsid w:val="00BB2820"/>
    <w:rsid w:val="00BB76EC"/>
    <w:rsid w:val="00BB7A81"/>
    <w:rsid w:val="00BC0040"/>
    <w:rsid w:val="00BC2F24"/>
    <w:rsid w:val="00BC3BFB"/>
    <w:rsid w:val="00BC4028"/>
    <w:rsid w:val="00BC6554"/>
    <w:rsid w:val="00BD2013"/>
    <w:rsid w:val="00BD3326"/>
    <w:rsid w:val="00BD57BB"/>
    <w:rsid w:val="00BD62B7"/>
    <w:rsid w:val="00BD6971"/>
    <w:rsid w:val="00BD737C"/>
    <w:rsid w:val="00BE0F06"/>
    <w:rsid w:val="00BE3F36"/>
    <w:rsid w:val="00BE7D16"/>
    <w:rsid w:val="00BF29E1"/>
    <w:rsid w:val="00BF2E81"/>
    <w:rsid w:val="00BF2FD1"/>
    <w:rsid w:val="00BF5C24"/>
    <w:rsid w:val="00BF6F44"/>
    <w:rsid w:val="00BF70DA"/>
    <w:rsid w:val="00BF7981"/>
    <w:rsid w:val="00C003BB"/>
    <w:rsid w:val="00C0225B"/>
    <w:rsid w:val="00C12ACC"/>
    <w:rsid w:val="00C12E01"/>
    <w:rsid w:val="00C138AC"/>
    <w:rsid w:val="00C16D20"/>
    <w:rsid w:val="00C16EB1"/>
    <w:rsid w:val="00C176DD"/>
    <w:rsid w:val="00C208C6"/>
    <w:rsid w:val="00C22F4D"/>
    <w:rsid w:val="00C30AE4"/>
    <w:rsid w:val="00C31D0B"/>
    <w:rsid w:val="00C35582"/>
    <w:rsid w:val="00C400BD"/>
    <w:rsid w:val="00C41BC6"/>
    <w:rsid w:val="00C41D75"/>
    <w:rsid w:val="00C428C3"/>
    <w:rsid w:val="00C44F1C"/>
    <w:rsid w:val="00C51721"/>
    <w:rsid w:val="00C52C68"/>
    <w:rsid w:val="00C5370A"/>
    <w:rsid w:val="00C55E3F"/>
    <w:rsid w:val="00C567A0"/>
    <w:rsid w:val="00C56845"/>
    <w:rsid w:val="00C60F49"/>
    <w:rsid w:val="00C61D3B"/>
    <w:rsid w:val="00C6287F"/>
    <w:rsid w:val="00C6408A"/>
    <w:rsid w:val="00C6586F"/>
    <w:rsid w:val="00C65F80"/>
    <w:rsid w:val="00C7073D"/>
    <w:rsid w:val="00C72C56"/>
    <w:rsid w:val="00C7377D"/>
    <w:rsid w:val="00C73AE1"/>
    <w:rsid w:val="00C7460F"/>
    <w:rsid w:val="00C7563B"/>
    <w:rsid w:val="00C75978"/>
    <w:rsid w:val="00C7730A"/>
    <w:rsid w:val="00C804DF"/>
    <w:rsid w:val="00C8228C"/>
    <w:rsid w:val="00C82F91"/>
    <w:rsid w:val="00C830D1"/>
    <w:rsid w:val="00C838B5"/>
    <w:rsid w:val="00C84E71"/>
    <w:rsid w:val="00C8502A"/>
    <w:rsid w:val="00C85E1E"/>
    <w:rsid w:val="00C8618D"/>
    <w:rsid w:val="00C87DA1"/>
    <w:rsid w:val="00C9157C"/>
    <w:rsid w:val="00C9160F"/>
    <w:rsid w:val="00C917CD"/>
    <w:rsid w:val="00C97F7C"/>
    <w:rsid w:val="00CA3E28"/>
    <w:rsid w:val="00CA44DF"/>
    <w:rsid w:val="00CA5791"/>
    <w:rsid w:val="00CB0D48"/>
    <w:rsid w:val="00CB5299"/>
    <w:rsid w:val="00CB6C64"/>
    <w:rsid w:val="00CC0B9C"/>
    <w:rsid w:val="00CC4C16"/>
    <w:rsid w:val="00CD04E5"/>
    <w:rsid w:val="00CD1AD0"/>
    <w:rsid w:val="00CD2C74"/>
    <w:rsid w:val="00CD402A"/>
    <w:rsid w:val="00CD54FA"/>
    <w:rsid w:val="00CE08A8"/>
    <w:rsid w:val="00CE2133"/>
    <w:rsid w:val="00CE5F03"/>
    <w:rsid w:val="00CE6511"/>
    <w:rsid w:val="00CF37CE"/>
    <w:rsid w:val="00D01F9D"/>
    <w:rsid w:val="00D027B5"/>
    <w:rsid w:val="00D04FD6"/>
    <w:rsid w:val="00D05482"/>
    <w:rsid w:val="00D115F0"/>
    <w:rsid w:val="00D12319"/>
    <w:rsid w:val="00D135F4"/>
    <w:rsid w:val="00D14102"/>
    <w:rsid w:val="00D14106"/>
    <w:rsid w:val="00D15980"/>
    <w:rsid w:val="00D16D0A"/>
    <w:rsid w:val="00D16DEB"/>
    <w:rsid w:val="00D21E5C"/>
    <w:rsid w:val="00D22368"/>
    <w:rsid w:val="00D226FB"/>
    <w:rsid w:val="00D26656"/>
    <w:rsid w:val="00D31144"/>
    <w:rsid w:val="00D33085"/>
    <w:rsid w:val="00D332A2"/>
    <w:rsid w:val="00D374A7"/>
    <w:rsid w:val="00D425D6"/>
    <w:rsid w:val="00D44531"/>
    <w:rsid w:val="00D54DB8"/>
    <w:rsid w:val="00D551B6"/>
    <w:rsid w:val="00D56519"/>
    <w:rsid w:val="00D668F1"/>
    <w:rsid w:val="00D75559"/>
    <w:rsid w:val="00D76F2C"/>
    <w:rsid w:val="00D9304C"/>
    <w:rsid w:val="00D9333E"/>
    <w:rsid w:val="00D95D12"/>
    <w:rsid w:val="00D95FDF"/>
    <w:rsid w:val="00D96856"/>
    <w:rsid w:val="00DA7A01"/>
    <w:rsid w:val="00DB1258"/>
    <w:rsid w:val="00DC04F4"/>
    <w:rsid w:val="00DC15F3"/>
    <w:rsid w:val="00DC2BE4"/>
    <w:rsid w:val="00DC5560"/>
    <w:rsid w:val="00DC6A0E"/>
    <w:rsid w:val="00DC7553"/>
    <w:rsid w:val="00DD447E"/>
    <w:rsid w:val="00DD6640"/>
    <w:rsid w:val="00DD77B1"/>
    <w:rsid w:val="00DE6FBB"/>
    <w:rsid w:val="00DF4BFD"/>
    <w:rsid w:val="00E0138A"/>
    <w:rsid w:val="00E01E68"/>
    <w:rsid w:val="00E0315A"/>
    <w:rsid w:val="00E043AC"/>
    <w:rsid w:val="00E13468"/>
    <w:rsid w:val="00E14102"/>
    <w:rsid w:val="00E1507C"/>
    <w:rsid w:val="00E15FC8"/>
    <w:rsid w:val="00E17FEE"/>
    <w:rsid w:val="00E209CE"/>
    <w:rsid w:val="00E23520"/>
    <w:rsid w:val="00E258AD"/>
    <w:rsid w:val="00E26273"/>
    <w:rsid w:val="00E279D2"/>
    <w:rsid w:val="00E27B98"/>
    <w:rsid w:val="00E305EB"/>
    <w:rsid w:val="00E33E96"/>
    <w:rsid w:val="00E34456"/>
    <w:rsid w:val="00E34721"/>
    <w:rsid w:val="00E34B99"/>
    <w:rsid w:val="00E36D2C"/>
    <w:rsid w:val="00E37F01"/>
    <w:rsid w:val="00E403FC"/>
    <w:rsid w:val="00E42B4D"/>
    <w:rsid w:val="00E43887"/>
    <w:rsid w:val="00E43BCA"/>
    <w:rsid w:val="00E45E49"/>
    <w:rsid w:val="00E46E5F"/>
    <w:rsid w:val="00E475E4"/>
    <w:rsid w:val="00E507AD"/>
    <w:rsid w:val="00E51702"/>
    <w:rsid w:val="00E54847"/>
    <w:rsid w:val="00E623B3"/>
    <w:rsid w:val="00E62ECD"/>
    <w:rsid w:val="00E64427"/>
    <w:rsid w:val="00E666BA"/>
    <w:rsid w:val="00E668FC"/>
    <w:rsid w:val="00E80672"/>
    <w:rsid w:val="00E80A44"/>
    <w:rsid w:val="00E8317E"/>
    <w:rsid w:val="00E83A46"/>
    <w:rsid w:val="00E85002"/>
    <w:rsid w:val="00E85CB4"/>
    <w:rsid w:val="00E93235"/>
    <w:rsid w:val="00E9468E"/>
    <w:rsid w:val="00E95611"/>
    <w:rsid w:val="00E9615D"/>
    <w:rsid w:val="00E97486"/>
    <w:rsid w:val="00EA1261"/>
    <w:rsid w:val="00EA2F13"/>
    <w:rsid w:val="00EA376E"/>
    <w:rsid w:val="00EA61C7"/>
    <w:rsid w:val="00EB05CE"/>
    <w:rsid w:val="00EB0CB8"/>
    <w:rsid w:val="00EB12FA"/>
    <w:rsid w:val="00EB1599"/>
    <w:rsid w:val="00EB400E"/>
    <w:rsid w:val="00EB4DD6"/>
    <w:rsid w:val="00EB516D"/>
    <w:rsid w:val="00EC164B"/>
    <w:rsid w:val="00EC1B7A"/>
    <w:rsid w:val="00EC25DB"/>
    <w:rsid w:val="00EC2F35"/>
    <w:rsid w:val="00EC47F3"/>
    <w:rsid w:val="00EC5ECF"/>
    <w:rsid w:val="00EC7F52"/>
    <w:rsid w:val="00EE0DB0"/>
    <w:rsid w:val="00EE4619"/>
    <w:rsid w:val="00EE4F19"/>
    <w:rsid w:val="00EE6E71"/>
    <w:rsid w:val="00EF1E2F"/>
    <w:rsid w:val="00EF6B09"/>
    <w:rsid w:val="00EF6C7E"/>
    <w:rsid w:val="00F04207"/>
    <w:rsid w:val="00F05447"/>
    <w:rsid w:val="00F05733"/>
    <w:rsid w:val="00F05D76"/>
    <w:rsid w:val="00F077E0"/>
    <w:rsid w:val="00F07A91"/>
    <w:rsid w:val="00F1214D"/>
    <w:rsid w:val="00F13755"/>
    <w:rsid w:val="00F154FE"/>
    <w:rsid w:val="00F157A1"/>
    <w:rsid w:val="00F21C1F"/>
    <w:rsid w:val="00F21F6A"/>
    <w:rsid w:val="00F2218D"/>
    <w:rsid w:val="00F22BCC"/>
    <w:rsid w:val="00F26EE3"/>
    <w:rsid w:val="00F31581"/>
    <w:rsid w:val="00F332D6"/>
    <w:rsid w:val="00F33783"/>
    <w:rsid w:val="00F35742"/>
    <w:rsid w:val="00F35C09"/>
    <w:rsid w:val="00F46EBC"/>
    <w:rsid w:val="00F5217B"/>
    <w:rsid w:val="00F521BB"/>
    <w:rsid w:val="00F52B46"/>
    <w:rsid w:val="00F54761"/>
    <w:rsid w:val="00F55C5D"/>
    <w:rsid w:val="00F574E6"/>
    <w:rsid w:val="00F6474B"/>
    <w:rsid w:val="00F82B29"/>
    <w:rsid w:val="00F8690E"/>
    <w:rsid w:val="00F87C23"/>
    <w:rsid w:val="00F9174F"/>
    <w:rsid w:val="00F91E4D"/>
    <w:rsid w:val="00F95124"/>
    <w:rsid w:val="00F9681E"/>
    <w:rsid w:val="00F96C34"/>
    <w:rsid w:val="00FA1A1A"/>
    <w:rsid w:val="00FA39EC"/>
    <w:rsid w:val="00FA3F7C"/>
    <w:rsid w:val="00FA4F86"/>
    <w:rsid w:val="00FB2289"/>
    <w:rsid w:val="00FB31D7"/>
    <w:rsid w:val="00FB5FB9"/>
    <w:rsid w:val="00FC1070"/>
    <w:rsid w:val="00FC125B"/>
    <w:rsid w:val="00FC1977"/>
    <w:rsid w:val="00FC4158"/>
    <w:rsid w:val="00FC470D"/>
    <w:rsid w:val="00FC591A"/>
    <w:rsid w:val="00FC6694"/>
    <w:rsid w:val="00FC71D1"/>
    <w:rsid w:val="00FC78C9"/>
    <w:rsid w:val="00FD08C1"/>
    <w:rsid w:val="00FD6A0A"/>
    <w:rsid w:val="00FD6BE0"/>
    <w:rsid w:val="00FD6D36"/>
    <w:rsid w:val="00FE0D7E"/>
    <w:rsid w:val="00FE522C"/>
    <w:rsid w:val="00FF127A"/>
    <w:rsid w:val="00FF37E3"/>
    <w:rsid w:val="00FF4635"/>
    <w:rsid w:val="00FF79DF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83FB4"/>
  <w15:chartTrackingRefBased/>
  <w15:docId w15:val="{74C4C622-55BA-43F1-8A88-BB1BD508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02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7A8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8533E9"/>
    <w:pPr>
      <w:outlineLvl w:val="1"/>
    </w:pPr>
    <w:rPr>
      <w:b w:val="0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46C43"/>
    <w:pPr>
      <w:jc w:val="center"/>
    </w:pPr>
    <w:rPr>
      <w:rFonts w:cs="Arial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646C43"/>
    <w:rPr>
      <w:rFonts w:ascii="Arial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37A8"/>
    <w:rPr>
      <w:rFonts w:ascii="Arial" w:hAnsi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533E9"/>
    <w:rPr>
      <w:rFonts w:ascii="Arial" w:hAnsi="Arial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F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FE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3E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3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EEB"/>
    <w:rPr>
      <w:rFonts w:asciiTheme="minorBidi" w:hAnsi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EEB"/>
    <w:rPr>
      <w:rFonts w:asciiTheme="minorBidi" w:hAnsiTheme="minorBidi"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668F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E131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31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E1313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313"/>
    <w:rPr>
      <w:rFonts w:ascii="Arial" w:hAnsi="Arial" w:cs="Arial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E13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60B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3B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B8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B3B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B8E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235"/>
    <w:rPr>
      <w:rFonts w:ascii="Arial" w:hAnsi="Arial"/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235"/>
    <w:rPr>
      <w:rFonts w:ascii="Arial" w:hAnsi="Arial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B0D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ederick.Ho@glasgow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6B144B-0410-4C25-9190-19D7356B6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830</Words>
  <Characters>473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34</cp:revision>
  <dcterms:created xsi:type="dcterms:W3CDTF">2021-03-29T10:21:00Z</dcterms:created>
  <dcterms:modified xsi:type="dcterms:W3CDTF">2022-03-08T16:09:00Z</dcterms:modified>
</cp:coreProperties>
</file>